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560C" w:rsidRPr="00375531" w:rsidRDefault="00C95723" w:rsidP="006C560C">
      <w:pPr>
        <w:jc w:val="center"/>
        <w:rPr>
          <w:sz w:val="28"/>
          <w:szCs w:val="28"/>
        </w:rPr>
      </w:pPr>
      <w:r>
        <w:rPr>
          <w:sz w:val="28"/>
          <w:szCs w:val="28"/>
        </w:rPr>
        <w:t>S2</w:t>
      </w:r>
      <w:r>
        <w:rPr>
          <w:sz w:val="28"/>
          <w:szCs w:val="28"/>
        </w:rPr>
        <w:t xml:space="preserve"> </w:t>
      </w:r>
      <w:r w:rsidR="006C560C" w:rsidRPr="00375531">
        <w:rPr>
          <w:sz w:val="28"/>
          <w:szCs w:val="28"/>
        </w:rPr>
        <w:t>Table</w:t>
      </w:r>
      <w:r w:rsidR="006C560C" w:rsidRPr="00375531">
        <w:rPr>
          <w:rFonts w:hint="eastAsia"/>
          <w:sz w:val="28"/>
          <w:szCs w:val="28"/>
        </w:rPr>
        <w:t xml:space="preserve">. </w:t>
      </w:r>
      <w:r w:rsidR="00417DA3">
        <w:rPr>
          <w:sz w:val="28"/>
          <w:szCs w:val="28"/>
        </w:rPr>
        <w:t xml:space="preserve">Parameters of </w:t>
      </w:r>
      <w:r w:rsidR="00D17572">
        <w:rPr>
          <w:rFonts w:hint="eastAsia"/>
          <w:sz w:val="28"/>
          <w:szCs w:val="28"/>
        </w:rPr>
        <w:t>Micro-</w:t>
      </w:r>
      <w:r w:rsidR="00D72F38">
        <w:rPr>
          <w:sz w:val="28"/>
          <w:szCs w:val="28"/>
        </w:rPr>
        <w:t>CT</w:t>
      </w:r>
      <w:r w:rsidR="006C560C" w:rsidRPr="00375531">
        <w:rPr>
          <w:rFonts w:hint="eastAsia"/>
          <w:sz w:val="28"/>
          <w:szCs w:val="28"/>
        </w:rPr>
        <w:t xml:space="preserve"> </w:t>
      </w:r>
      <w:r w:rsidR="00D72F38">
        <w:rPr>
          <w:sz w:val="28"/>
          <w:szCs w:val="28"/>
        </w:rPr>
        <w:t>Scan</w:t>
      </w:r>
      <w:r w:rsidR="00417DA3">
        <w:rPr>
          <w:sz w:val="28"/>
          <w:szCs w:val="28"/>
        </w:rPr>
        <w:t>ning of</w:t>
      </w:r>
      <w:r w:rsidR="00D72F38">
        <w:rPr>
          <w:sz w:val="28"/>
          <w:szCs w:val="28"/>
        </w:rPr>
        <w:t xml:space="preserve"> </w:t>
      </w:r>
      <w:r w:rsidR="006C560C" w:rsidRPr="00375531">
        <w:rPr>
          <w:rFonts w:hint="eastAsia"/>
          <w:sz w:val="28"/>
          <w:szCs w:val="28"/>
        </w:rPr>
        <w:t>specimens used in this study</w:t>
      </w:r>
    </w:p>
    <w:tbl>
      <w:tblPr>
        <w:tblStyle w:val="a3"/>
        <w:tblpPr w:leftFromText="180" w:rightFromText="180" w:vertAnchor="text" w:horzAnchor="margin" w:tblpY="602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858"/>
        <w:gridCol w:w="1303"/>
        <w:gridCol w:w="1290"/>
        <w:gridCol w:w="1004"/>
        <w:gridCol w:w="1704"/>
        <w:gridCol w:w="1117"/>
        <w:gridCol w:w="1296"/>
        <w:gridCol w:w="1301"/>
      </w:tblGrid>
      <w:tr w:rsidR="00875512" w:rsidTr="00B66F2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5512" w:rsidRPr="00C31B1C" w:rsidRDefault="00875512" w:rsidP="0019384E">
            <w:pPr>
              <w:spacing w:line="360" w:lineRule="auto"/>
              <w:jc w:val="center"/>
            </w:pPr>
            <w:r w:rsidRPr="00C31B1C">
              <w:t>Catalogue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5512" w:rsidRDefault="00875512" w:rsidP="0019384E">
            <w:pPr>
              <w:spacing w:line="360" w:lineRule="auto"/>
              <w:jc w:val="center"/>
            </w:pPr>
            <w:r>
              <w:rPr>
                <w:rFonts w:hint="eastAsia"/>
              </w:rPr>
              <w:t>Current</w:t>
            </w:r>
          </w:p>
          <w:p w:rsidR="00875512" w:rsidRPr="00C31B1C" w:rsidRDefault="00875512" w:rsidP="0019384E">
            <w:pPr>
              <w:spacing w:line="360" w:lineRule="auto"/>
              <w:jc w:val="center"/>
            </w:pPr>
            <w:r>
              <w:t>(</w:t>
            </w:r>
            <w:r w:rsidRPr="00EF36A8">
              <w:t>μ</w:t>
            </w:r>
            <w:r>
              <w:t>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5512" w:rsidRPr="00C31B1C" w:rsidRDefault="00875512" w:rsidP="00EF36A8">
            <w:pPr>
              <w:spacing w:line="360" w:lineRule="auto"/>
              <w:jc w:val="center"/>
            </w:pPr>
            <w:r>
              <w:t>Voltage (kV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5512" w:rsidRPr="00C31B1C" w:rsidRDefault="00875512" w:rsidP="0019384E">
            <w:pPr>
              <w:spacing w:line="360" w:lineRule="auto"/>
              <w:jc w:val="center"/>
            </w:pPr>
            <w:r>
              <w:t>Sli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75512" w:rsidRDefault="00875512" w:rsidP="003F1001">
            <w:pPr>
              <w:spacing w:line="720" w:lineRule="auto"/>
              <w:jc w:val="center"/>
            </w:pPr>
            <w:r>
              <w:rPr>
                <w:rFonts w:hint="eastAsia"/>
              </w:rPr>
              <w:t>Section #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5512" w:rsidRDefault="00875512" w:rsidP="0019384E">
            <w:pPr>
              <w:spacing w:line="360" w:lineRule="auto"/>
              <w:jc w:val="center"/>
            </w:pPr>
            <w:r>
              <w:t>Image Resolution</w:t>
            </w:r>
          </w:p>
          <w:p w:rsidR="00875512" w:rsidRPr="00C31B1C" w:rsidRDefault="00875512" w:rsidP="0019384E">
            <w:pPr>
              <w:spacing w:line="360" w:lineRule="auto"/>
              <w:jc w:val="center"/>
            </w:pPr>
            <w:r>
              <w:t>(pixel</w:t>
            </w:r>
            <w:r w:rsidR="00D17572">
              <w:t>s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75512" w:rsidRDefault="00875512" w:rsidP="008D6CFB">
            <w:pPr>
              <w:spacing w:line="480" w:lineRule="auto"/>
              <w:jc w:val="center"/>
            </w:pPr>
            <w:r>
              <w:t>Voxel Size</w:t>
            </w:r>
          </w:p>
          <w:p w:rsidR="00875512" w:rsidRPr="00C31B1C" w:rsidRDefault="00875512" w:rsidP="008D6CFB">
            <w:pPr>
              <w:spacing w:line="480" w:lineRule="auto"/>
              <w:jc w:val="center"/>
            </w:pPr>
            <w:r>
              <w:t>(</w:t>
            </w:r>
            <w:r w:rsidRPr="00EF36A8">
              <w:t>μ</w:t>
            </w:r>
            <w:r>
              <w:t>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75512" w:rsidRPr="00C31B1C" w:rsidRDefault="00875512" w:rsidP="00F473E8">
            <w:pPr>
              <w:spacing w:line="720" w:lineRule="auto"/>
              <w:jc w:val="center"/>
            </w:pPr>
            <w:r>
              <w:t>CT Scann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75512" w:rsidRPr="00BC059F" w:rsidRDefault="00875512" w:rsidP="003F1001">
            <w:pPr>
              <w:spacing w:line="720" w:lineRule="auto"/>
              <w:jc w:val="center"/>
              <w:rPr>
                <w:vertAlign w:val="superscript"/>
              </w:rPr>
            </w:pPr>
            <w:r>
              <w:t>Date of Scan</w:t>
            </w:r>
          </w:p>
        </w:tc>
      </w:tr>
      <w:tr w:rsidR="00875512" w:rsidTr="00B66F2E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75512" w:rsidRPr="00C31B1C" w:rsidRDefault="00875512" w:rsidP="0019384E">
            <w:pPr>
              <w:jc w:val="center"/>
            </w:pPr>
            <w:r w:rsidRPr="00C31B1C">
              <w:t>CIB 1451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75512" w:rsidRPr="00C31B1C" w:rsidRDefault="00875512" w:rsidP="00A14E73">
            <w:pPr>
              <w:jc w:val="center"/>
            </w:pPr>
            <w:r>
              <w:rPr>
                <w:rFonts w:hint="eastAsia"/>
              </w:rPr>
              <w:t>6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75512" w:rsidRPr="00C31B1C" w:rsidRDefault="00875512" w:rsidP="00563D2B">
            <w:pPr>
              <w:jc w:val="center"/>
            </w:pPr>
            <w:r>
              <w:rPr>
                <w:rFonts w:hint="eastAsia"/>
              </w:rPr>
              <w:t>9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75512" w:rsidRPr="00C31B1C" w:rsidRDefault="00875512" w:rsidP="005C66C3">
            <w:pPr>
              <w:jc w:val="center"/>
            </w:pPr>
            <w:r>
              <w:rPr>
                <w:rFonts w:hint="eastAsia"/>
              </w:rPr>
              <w:t>512</w:t>
            </w:r>
            <w:r>
              <w:t>/sec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75512" w:rsidRPr="00C31B1C" w:rsidRDefault="00875512" w:rsidP="0019384E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75512" w:rsidRPr="00C31B1C" w:rsidRDefault="00875512" w:rsidP="00977633">
            <w:pPr>
              <w:jc w:val="center"/>
            </w:pPr>
            <w:r>
              <w:rPr>
                <w:rFonts w:hint="eastAsia"/>
              </w:rPr>
              <w:t>5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75512" w:rsidRPr="00C31B1C" w:rsidRDefault="00875512" w:rsidP="0019384E">
            <w:pPr>
              <w:jc w:val="center"/>
            </w:pPr>
            <w:r>
              <w:rPr>
                <w:rFonts w:hint="eastAsia"/>
              </w:rPr>
              <w:t>36.9</w:t>
            </w:r>
            <w:r w:rsidR="00F04116">
              <w:t>–</w:t>
            </w:r>
            <w:r>
              <w:rPr>
                <w:rFonts w:hint="eastAsia"/>
              </w:rPr>
              <w:t>9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875512" w:rsidRPr="00C31B1C" w:rsidRDefault="00875512" w:rsidP="00587265">
            <w:pPr>
              <w:spacing w:line="720" w:lineRule="auto"/>
              <w:jc w:val="center"/>
            </w:pPr>
            <w:r>
              <w:rPr>
                <w:rFonts w:hint="eastAsia"/>
              </w:rPr>
              <w:t>Quantu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75512" w:rsidRPr="00C31B1C" w:rsidRDefault="00875512" w:rsidP="00795735">
            <w:pPr>
              <w:jc w:val="center"/>
            </w:pPr>
            <w:r>
              <w:rPr>
                <w:rFonts w:hint="eastAsia"/>
              </w:rPr>
              <w:t>2017/11/04</w:t>
            </w:r>
          </w:p>
        </w:tc>
      </w:tr>
      <w:tr w:rsidR="00875512" w:rsidTr="00B66F2E">
        <w:tc>
          <w:tcPr>
            <w:tcW w:w="0" w:type="auto"/>
            <w:vAlign w:val="center"/>
          </w:tcPr>
          <w:p w:rsidR="00875512" w:rsidRPr="00C31B1C" w:rsidRDefault="00875512" w:rsidP="00BB0FD5">
            <w:pPr>
              <w:jc w:val="center"/>
            </w:pPr>
            <w:r w:rsidRPr="00C31B1C">
              <w:t>CIB 14548</w:t>
            </w:r>
          </w:p>
        </w:tc>
        <w:tc>
          <w:tcPr>
            <w:tcW w:w="0" w:type="auto"/>
            <w:vMerge/>
            <w:vAlign w:val="center"/>
          </w:tcPr>
          <w:p w:rsidR="00875512" w:rsidRPr="00C31B1C" w:rsidRDefault="00875512" w:rsidP="00A14E73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875512" w:rsidRPr="00C31B1C" w:rsidRDefault="00875512" w:rsidP="00563D2B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875512" w:rsidRPr="00C31B1C" w:rsidRDefault="00875512" w:rsidP="005C66C3">
            <w:pPr>
              <w:jc w:val="center"/>
            </w:pPr>
          </w:p>
        </w:tc>
        <w:tc>
          <w:tcPr>
            <w:tcW w:w="0" w:type="auto"/>
          </w:tcPr>
          <w:p w:rsidR="00875512" w:rsidRPr="00C31B1C" w:rsidRDefault="00875512" w:rsidP="00BB0FD5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0" w:type="auto"/>
            <w:vMerge/>
            <w:vAlign w:val="center"/>
          </w:tcPr>
          <w:p w:rsidR="00875512" w:rsidRPr="00C31B1C" w:rsidRDefault="00875512" w:rsidP="00977633">
            <w:pPr>
              <w:jc w:val="center"/>
            </w:pPr>
          </w:p>
        </w:tc>
        <w:tc>
          <w:tcPr>
            <w:tcW w:w="0" w:type="auto"/>
          </w:tcPr>
          <w:p w:rsidR="00875512" w:rsidRPr="00C31B1C" w:rsidRDefault="00875512" w:rsidP="00BB0FD5">
            <w:pPr>
              <w:jc w:val="center"/>
            </w:pPr>
            <w:r>
              <w:rPr>
                <w:rFonts w:hint="eastAsia"/>
              </w:rPr>
              <w:t>33.3</w:t>
            </w:r>
            <w:r w:rsidR="00F04116">
              <w:t>–</w:t>
            </w:r>
            <w:r>
              <w:rPr>
                <w:rFonts w:hint="eastAsia"/>
              </w:rPr>
              <w:t>90</w:t>
            </w:r>
          </w:p>
        </w:tc>
        <w:tc>
          <w:tcPr>
            <w:tcW w:w="0" w:type="auto"/>
            <w:vMerge/>
          </w:tcPr>
          <w:p w:rsidR="00875512" w:rsidRPr="00C31B1C" w:rsidRDefault="00875512" w:rsidP="00BB0FD5">
            <w:pPr>
              <w:jc w:val="center"/>
            </w:pPr>
          </w:p>
        </w:tc>
        <w:tc>
          <w:tcPr>
            <w:tcW w:w="0" w:type="auto"/>
          </w:tcPr>
          <w:p w:rsidR="00875512" w:rsidRPr="00C31B1C" w:rsidRDefault="00875512" w:rsidP="00BB0FD5">
            <w:pPr>
              <w:jc w:val="center"/>
            </w:pPr>
            <w:r>
              <w:rPr>
                <w:rFonts w:hint="eastAsia"/>
              </w:rPr>
              <w:t>2017/11/05</w:t>
            </w:r>
          </w:p>
        </w:tc>
      </w:tr>
      <w:tr w:rsidR="00875512" w:rsidTr="00B66F2E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75512" w:rsidRPr="00C31B1C" w:rsidRDefault="00875512" w:rsidP="00BB0FD5">
            <w:pPr>
              <w:jc w:val="center"/>
            </w:pPr>
            <w:r w:rsidRPr="00C31B1C">
              <w:t>CIB 1455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75512" w:rsidRPr="00C31B1C" w:rsidRDefault="00875512" w:rsidP="00BB0FD5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75512" w:rsidRPr="00C31B1C" w:rsidRDefault="00875512" w:rsidP="00BB0FD5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75512" w:rsidRPr="00C31B1C" w:rsidRDefault="00875512" w:rsidP="00BB0FD5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75512" w:rsidRPr="00C31B1C" w:rsidRDefault="00875512" w:rsidP="00BB0FD5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75512" w:rsidRPr="00C31B1C" w:rsidRDefault="00875512" w:rsidP="00BB0FD5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75512" w:rsidRPr="00C31B1C" w:rsidRDefault="00875512" w:rsidP="00BB0FD5">
            <w:pPr>
              <w:jc w:val="center"/>
            </w:pPr>
            <w:r>
              <w:rPr>
                <w:rFonts w:hint="eastAsia"/>
              </w:rPr>
              <w:t>37.7</w:t>
            </w:r>
            <w:r w:rsidR="00F04116">
              <w:t>–</w:t>
            </w:r>
            <w:r>
              <w:rPr>
                <w:rFonts w:hint="eastAsia"/>
              </w:rPr>
              <w:t>9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875512" w:rsidRPr="00C31B1C" w:rsidRDefault="00875512" w:rsidP="00BB0FD5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75512" w:rsidRPr="00C31B1C" w:rsidRDefault="00875512" w:rsidP="00BB0FD5">
            <w:pPr>
              <w:jc w:val="center"/>
            </w:pPr>
            <w:r>
              <w:rPr>
                <w:rFonts w:hint="eastAsia"/>
              </w:rPr>
              <w:t>2017/11/04</w:t>
            </w:r>
          </w:p>
        </w:tc>
      </w:tr>
      <w:tr w:rsidR="00875512" w:rsidTr="00B66F2E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75512" w:rsidRPr="00C31B1C" w:rsidRDefault="00875512" w:rsidP="0019384E">
            <w:pPr>
              <w:jc w:val="center"/>
            </w:pPr>
            <w:r>
              <w:t>C</w:t>
            </w:r>
            <w:r w:rsidRPr="00C31B1C">
              <w:t>IB 1699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75512" w:rsidRPr="00C31B1C" w:rsidRDefault="00875512" w:rsidP="00E50C27">
            <w:pPr>
              <w:jc w:val="center"/>
            </w:pPr>
            <w:r>
              <w:rPr>
                <w:rFonts w:hint="eastAsia"/>
              </w:rPr>
              <w:t>6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75512" w:rsidRPr="00C31B1C" w:rsidRDefault="00875512" w:rsidP="00356A9E">
            <w:pPr>
              <w:jc w:val="center"/>
            </w:pPr>
            <w:r>
              <w:rPr>
                <w:rFonts w:hint="eastAsia"/>
              </w:rPr>
              <w:t>9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75512" w:rsidRPr="00C31B1C" w:rsidRDefault="00875512" w:rsidP="00C83373">
            <w:pPr>
              <w:jc w:val="center"/>
            </w:pPr>
            <w:r>
              <w:rPr>
                <w:rFonts w:hint="eastAsia"/>
              </w:rPr>
              <w:t>512</w:t>
            </w:r>
            <w:r>
              <w:t>/sec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75512" w:rsidRPr="00C31B1C" w:rsidRDefault="00875512" w:rsidP="0019384E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75512" w:rsidRPr="00C31B1C" w:rsidRDefault="00875512" w:rsidP="0080182B">
            <w:pPr>
              <w:jc w:val="center"/>
            </w:pPr>
            <w:r>
              <w:rPr>
                <w:rFonts w:hint="eastAsia"/>
              </w:rPr>
              <w:t>5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75512" w:rsidRPr="00C31B1C" w:rsidRDefault="00875512" w:rsidP="0019384E">
            <w:pPr>
              <w:jc w:val="center"/>
            </w:pPr>
            <w:r>
              <w:rPr>
                <w:rFonts w:hint="eastAsia"/>
              </w:rPr>
              <w:t>37.4</w:t>
            </w:r>
            <w:r w:rsidR="00F04116">
              <w:t>–</w:t>
            </w:r>
            <w:r>
              <w:rPr>
                <w:rFonts w:hint="eastAsia"/>
              </w:rPr>
              <w:t>9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875512" w:rsidRPr="00C31B1C" w:rsidRDefault="00875512" w:rsidP="00587265">
            <w:pPr>
              <w:spacing w:before="240" w:line="480" w:lineRule="auto"/>
              <w:jc w:val="center"/>
            </w:pPr>
            <w:r>
              <w:rPr>
                <w:rFonts w:hint="eastAsia"/>
              </w:rPr>
              <w:t>Quantu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75512" w:rsidRPr="00C31B1C" w:rsidRDefault="00875512" w:rsidP="00947362">
            <w:pPr>
              <w:jc w:val="center"/>
            </w:pPr>
            <w:r>
              <w:rPr>
                <w:rFonts w:hint="eastAsia"/>
              </w:rPr>
              <w:t>2017/11/04</w:t>
            </w:r>
          </w:p>
        </w:tc>
      </w:tr>
      <w:tr w:rsidR="00875512" w:rsidTr="00B66F2E">
        <w:tc>
          <w:tcPr>
            <w:tcW w:w="0" w:type="auto"/>
            <w:vAlign w:val="center"/>
          </w:tcPr>
          <w:p w:rsidR="00875512" w:rsidRPr="00C31B1C" w:rsidRDefault="00875512" w:rsidP="00BB0FD5">
            <w:pPr>
              <w:jc w:val="center"/>
            </w:pPr>
            <w:r w:rsidRPr="00C31B1C">
              <w:t>CIB 17002</w:t>
            </w:r>
          </w:p>
        </w:tc>
        <w:tc>
          <w:tcPr>
            <w:tcW w:w="0" w:type="auto"/>
            <w:vMerge/>
            <w:vAlign w:val="center"/>
          </w:tcPr>
          <w:p w:rsidR="00875512" w:rsidRPr="00C31B1C" w:rsidRDefault="00875512" w:rsidP="00E50C27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875512" w:rsidRPr="00C31B1C" w:rsidRDefault="00875512" w:rsidP="00356A9E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875512" w:rsidRPr="00C31B1C" w:rsidRDefault="00875512" w:rsidP="00C83373">
            <w:pPr>
              <w:jc w:val="center"/>
            </w:pPr>
          </w:p>
        </w:tc>
        <w:tc>
          <w:tcPr>
            <w:tcW w:w="0" w:type="auto"/>
          </w:tcPr>
          <w:p w:rsidR="00875512" w:rsidRPr="00C31B1C" w:rsidRDefault="00875512" w:rsidP="00BB0FD5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0" w:type="auto"/>
            <w:vMerge/>
            <w:vAlign w:val="center"/>
          </w:tcPr>
          <w:p w:rsidR="00875512" w:rsidRPr="00C31B1C" w:rsidRDefault="00875512" w:rsidP="0080182B">
            <w:pPr>
              <w:jc w:val="center"/>
            </w:pPr>
          </w:p>
        </w:tc>
        <w:tc>
          <w:tcPr>
            <w:tcW w:w="0" w:type="auto"/>
          </w:tcPr>
          <w:p w:rsidR="00875512" w:rsidRPr="00C31B1C" w:rsidRDefault="00875512" w:rsidP="00BB0FD5">
            <w:pPr>
              <w:jc w:val="center"/>
            </w:pPr>
            <w:r>
              <w:rPr>
                <w:rFonts w:hint="eastAsia"/>
              </w:rPr>
              <w:t>32.4</w:t>
            </w:r>
            <w:r w:rsidR="00F04116">
              <w:t>–</w:t>
            </w:r>
            <w:r>
              <w:rPr>
                <w:rFonts w:hint="eastAsia"/>
              </w:rPr>
              <w:t>90</w:t>
            </w:r>
          </w:p>
        </w:tc>
        <w:tc>
          <w:tcPr>
            <w:tcW w:w="0" w:type="auto"/>
            <w:vMerge/>
          </w:tcPr>
          <w:p w:rsidR="00875512" w:rsidRPr="00C31B1C" w:rsidRDefault="00875512" w:rsidP="00E75617">
            <w:pPr>
              <w:jc w:val="center"/>
            </w:pPr>
          </w:p>
        </w:tc>
        <w:tc>
          <w:tcPr>
            <w:tcW w:w="0" w:type="auto"/>
          </w:tcPr>
          <w:p w:rsidR="00875512" w:rsidRPr="00C31B1C" w:rsidRDefault="00875512" w:rsidP="00947362">
            <w:pPr>
              <w:jc w:val="center"/>
            </w:pPr>
            <w:r>
              <w:rPr>
                <w:rFonts w:hint="eastAsia"/>
              </w:rPr>
              <w:t>2017/11/05</w:t>
            </w:r>
          </w:p>
        </w:tc>
      </w:tr>
      <w:tr w:rsidR="00875512" w:rsidTr="00B66F2E">
        <w:tc>
          <w:tcPr>
            <w:tcW w:w="0" w:type="auto"/>
            <w:vAlign w:val="center"/>
          </w:tcPr>
          <w:p w:rsidR="00875512" w:rsidRPr="00C31B1C" w:rsidRDefault="00875512" w:rsidP="00BB0FD5">
            <w:pPr>
              <w:jc w:val="center"/>
            </w:pPr>
            <w:r w:rsidRPr="00C31B1C">
              <w:t>CIB 17003</w:t>
            </w:r>
          </w:p>
        </w:tc>
        <w:tc>
          <w:tcPr>
            <w:tcW w:w="0" w:type="auto"/>
            <w:vMerge/>
            <w:vAlign w:val="center"/>
          </w:tcPr>
          <w:p w:rsidR="00875512" w:rsidRPr="00C31B1C" w:rsidRDefault="00875512" w:rsidP="00E50C27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875512" w:rsidRPr="00C31B1C" w:rsidRDefault="00875512" w:rsidP="00356A9E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875512" w:rsidRPr="00C31B1C" w:rsidRDefault="00875512" w:rsidP="00C83373">
            <w:pPr>
              <w:jc w:val="center"/>
            </w:pPr>
          </w:p>
        </w:tc>
        <w:tc>
          <w:tcPr>
            <w:tcW w:w="0" w:type="auto"/>
          </w:tcPr>
          <w:p w:rsidR="00875512" w:rsidRPr="00C31B1C" w:rsidRDefault="00875512" w:rsidP="00BB0FD5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0" w:type="auto"/>
            <w:vMerge/>
            <w:vAlign w:val="center"/>
          </w:tcPr>
          <w:p w:rsidR="00875512" w:rsidRPr="00C31B1C" w:rsidRDefault="00875512" w:rsidP="0080182B">
            <w:pPr>
              <w:jc w:val="center"/>
            </w:pPr>
          </w:p>
        </w:tc>
        <w:tc>
          <w:tcPr>
            <w:tcW w:w="0" w:type="auto"/>
          </w:tcPr>
          <w:p w:rsidR="00875512" w:rsidRPr="00C31B1C" w:rsidRDefault="00875512" w:rsidP="00BB0FD5">
            <w:pPr>
              <w:jc w:val="center"/>
            </w:pPr>
            <w:r>
              <w:rPr>
                <w:rFonts w:hint="eastAsia"/>
              </w:rPr>
              <w:t>33.5</w:t>
            </w:r>
            <w:r w:rsidR="00F04116">
              <w:t>–</w:t>
            </w:r>
            <w:r>
              <w:rPr>
                <w:rFonts w:hint="eastAsia"/>
              </w:rPr>
              <w:t>90</w:t>
            </w:r>
          </w:p>
        </w:tc>
        <w:tc>
          <w:tcPr>
            <w:tcW w:w="0" w:type="auto"/>
            <w:vMerge/>
          </w:tcPr>
          <w:p w:rsidR="00875512" w:rsidRPr="00C31B1C" w:rsidRDefault="00875512" w:rsidP="00BB0FD5">
            <w:pPr>
              <w:jc w:val="center"/>
            </w:pPr>
          </w:p>
        </w:tc>
        <w:tc>
          <w:tcPr>
            <w:tcW w:w="0" w:type="auto"/>
          </w:tcPr>
          <w:p w:rsidR="00875512" w:rsidRPr="00C31B1C" w:rsidRDefault="00875512" w:rsidP="00BB0FD5">
            <w:pPr>
              <w:jc w:val="center"/>
            </w:pPr>
            <w:r>
              <w:rPr>
                <w:rFonts w:hint="eastAsia"/>
              </w:rPr>
              <w:t>2017/11/05</w:t>
            </w:r>
          </w:p>
        </w:tc>
      </w:tr>
      <w:tr w:rsidR="00875512" w:rsidTr="00B66F2E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75512" w:rsidRPr="00C31B1C" w:rsidRDefault="00875512" w:rsidP="00BB0FD5">
            <w:pPr>
              <w:jc w:val="center"/>
            </w:pPr>
            <w:r w:rsidRPr="00C31B1C">
              <w:t>CIB 1700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75512" w:rsidRPr="00C31B1C" w:rsidRDefault="00875512" w:rsidP="00BB0FD5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75512" w:rsidRPr="00C31B1C" w:rsidRDefault="00875512" w:rsidP="00BB0FD5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75512" w:rsidRPr="00C31B1C" w:rsidRDefault="00875512" w:rsidP="00BB0FD5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75512" w:rsidRPr="00C31B1C" w:rsidRDefault="00875512" w:rsidP="00BB0FD5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75512" w:rsidRPr="00C31B1C" w:rsidRDefault="00875512" w:rsidP="00BB0FD5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75512" w:rsidRPr="00C31B1C" w:rsidRDefault="00875512" w:rsidP="00BB0FD5">
            <w:pPr>
              <w:jc w:val="center"/>
            </w:pPr>
            <w:r>
              <w:rPr>
                <w:rFonts w:hint="eastAsia"/>
              </w:rPr>
              <w:t>37.5</w:t>
            </w:r>
            <w:r w:rsidR="00F04116">
              <w:t>–</w:t>
            </w:r>
            <w:r>
              <w:rPr>
                <w:rFonts w:hint="eastAsia"/>
              </w:rPr>
              <w:t>9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875512" w:rsidRPr="00C31B1C" w:rsidRDefault="00875512" w:rsidP="00BB0FD5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75512" w:rsidRPr="00C31B1C" w:rsidRDefault="00875512" w:rsidP="00BB0FD5">
            <w:pPr>
              <w:jc w:val="center"/>
            </w:pPr>
            <w:r>
              <w:rPr>
                <w:rFonts w:hint="eastAsia"/>
              </w:rPr>
              <w:t>2017/11/04</w:t>
            </w:r>
          </w:p>
        </w:tc>
      </w:tr>
      <w:tr w:rsidR="00DA07CB" w:rsidTr="00B66F2E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A07CB" w:rsidRPr="00C31B1C" w:rsidRDefault="00DA07CB" w:rsidP="0019384E">
            <w:pPr>
              <w:jc w:val="center"/>
            </w:pPr>
            <w:r w:rsidRPr="00C31B1C">
              <w:t>CIB 1730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DA07CB" w:rsidRPr="00C31B1C" w:rsidRDefault="00DA07CB" w:rsidP="00686E26">
            <w:pPr>
              <w:jc w:val="center"/>
            </w:pPr>
            <w:r>
              <w:rPr>
                <w:rFonts w:hint="eastAsia"/>
              </w:rPr>
              <w:t>8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DA07CB" w:rsidRPr="00C31B1C" w:rsidRDefault="00DA07CB" w:rsidP="0019384E">
            <w:pPr>
              <w:jc w:val="center"/>
            </w:pPr>
            <w:r>
              <w:rPr>
                <w:rFonts w:hint="eastAsia"/>
              </w:rPr>
              <w:t>9</w:t>
            </w:r>
            <w: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DA07CB" w:rsidRPr="00C31B1C" w:rsidRDefault="00DA07CB" w:rsidP="00B6684F">
            <w:pPr>
              <w:jc w:val="center"/>
            </w:pPr>
            <w:r>
              <w:rPr>
                <w:rFonts w:hint="eastAsia"/>
              </w:rPr>
              <w:t>512</w:t>
            </w:r>
            <w:r>
              <w:t>/sec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A07CB" w:rsidRPr="00C31B1C" w:rsidRDefault="00DA07CB" w:rsidP="0019384E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DA07CB" w:rsidRPr="00C31B1C" w:rsidRDefault="00DA07CB" w:rsidP="00283C8D">
            <w:pPr>
              <w:jc w:val="center"/>
            </w:pPr>
            <w:r>
              <w:rPr>
                <w:rFonts w:hint="eastAsia"/>
              </w:rPr>
              <w:t>5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A07CB" w:rsidRPr="00C31B1C" w:rsidRDefault="00DA07CB" w:rsidP="0019384E">
            <w:pPr>
              <w:jc w:val="center"/>
            </w:pPr>
            <w:r>
              <w:rPr>
                <w:rFonts w:hint="eastAsia"/>
              </w:rPr>
              <w:t>5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DA07CB" w:rsidRPr="00C31B1C" w:rsidRDefault="00DA07CB" w:rsidP="00DA07CB">
            <w:pPr>
              <w:spacing w:line="720" w:lineRule="auto"/>
              <w:jc w:val="center"/>
            </w:pPr>
            <w:r>
              <w:rPr>
                <w:rFonts w:hint="eastAsia"/>
              </w:rPr>
              <w:t>Quantu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A07CB" w:rsidRPr="00C31B1C" w:rsidRDefault="00DA07CB" w:rsidP="00F84CAB">
            <w:pPr>
              <w:jc w:val="center"/>
            </w:pPr>
            <w:r>
              <w:rPr>
                <w:rFonts w:hint="eastAsia"/>
              </w:rPr>
              <w:t>2017/06/15</w:t>
            </w:r>
          </w:p>
        </w:tc>
      </w:tr>
      <w:tr w:rsidR="00DA07CB" w:rsidTr="00DA07CB">
        <w:tc>
          <w:tcPr>
            <w:tcW w:w="0" w:type="auto"/>
            <w:vAlign w:val="center"/>
          </w:tcPr>
          <w:p w:rsidR="00DA07CB" w:rsidRPr="00C31B1C" w:rsidRDefault="00DA07CB" w:rsidP="00BB0FD5">
            <w:pPr>
              <w:jc w:val="center"/>
            </w:pPr>
            <w:r w:rsidRPr="00C31B1C">
              <w:t>CIB 17305</w:t>
            </w:r>
          </w:p>
        </w:tc>
        <w:tc>
          <w:tcPr>
            <w:tcW w:w="0" w:type="auto"/>
            <w:vMerge/>
            <w:vAlign w:val="center"/>
          </w:tcPr>
          <w:p w:rsidR="00DA07CB" w:rsidRPr="00C31B1C" w:rsidRDefault="00DA07CB" w:rsidP="00686E26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DA07CB" w:rsidRPr="00C31B1C" w:rsidRDefault="00DA07CB" w:rsidP="00BB0FD5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DA07CB" w:rsidRPr="00C31B1C" w:rsidRDefault="00DA07CB" w:rsidP="00B6684F">
            <w:pPr>
              <w:jc w:val="center"/>
            </w:pPr>
          </w:p>
        </w:tc>
        <w:tc>
          <w:tcPr>
            <w:tcW w:w="0" w:type="auto"/>
          </w:tcPr>
          <w:p w:rsidR="00DA07CB" w:rsidRPr="00C31B1C" w:rsidRDefault="00DA07CB" w:rsidP="00BB0FD5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0" w:type="auto"/>
            <w:vMerge/>
            <w:vAlign w:val="center"/>
          </w:tcPr>
          <w:p w:rsidR="00DA07CB" w:rsidRPr="00C31B1C" w:rsidRDefault="00DA07CB" w:rsidP="00283C8D">
            <w:pPr>
              <w:jc w:val="center"/>
            </w:pPr>
          </w:p>
        </w:tc>
        <w:tc>
          <w:tcPr>
            <w:tcW w:w="0" w:type="auto"/>
          </w:tcPr>
          <w:p w:rsidR="00DA07CB" w:rsidRPr="00C31B1C" w:rsidRDefault="00DA07CB" w:rsidP="00BB0FD5">
            <w:pPr>
              <w:jc w:val="center"/>
            </w:pPr>
            <w:r>
              <w:rPr>
                <w:rFonts w:hint="eastAsia"/>
              </w:rPr>
              <w:t>38.3</w:t>
            </w:r>
            <w:r w:rsidR="00F04116">
              <w:t>–</w:t>
            </w:r>
            <w:r>
              <w:rPr>
                <w:rFonts w:hint="eastAsia"/>
              </w:rPr>
              <w:t>50</w:t>
            </w:r>
          </w:p>
        </w:tc>
        <w:tc>
          <w:tcPr>
            <w:tcW w:w="0" w:type="auto"/>
            <w:vMerge/>
          </w:tcPr>
          <w:p w:rsidR="00DA07CB" w:rsidRPr="00C31B1C" w:rsidRDefault="00DA07CB" w:rsidP="00BB0FD5">
            <w:pPr>
              <w:jc w:val="center"/>
            </w:pPr>
          </w:p>
        </w:tc>
        <w:tc>
          <w:tcPr>
            <w:tcW w:w="0" w:type="auto"/>
          </w:tcPr>
          <w:p w:rsidR="00DA07CB" w:rsidRPr="00C31B1C" w:rsidRDefault="00DA07CB" w:rsidP="00F84CAB">
            <w:pPr>
              <w:jc w:val="center"/>
            </w:pPr>
            <w:r>
              <w:rPr>
                <w:rFonts w:hint="eastAsia"/>
              </w:rPr>
              <w:t>2017/06/15</w:t>
            </w:r>
          </w:p>
        </w:tc>
      </w:tr>
      <w:tr w:rsidR="00DA07CB" w:rsidTr="00DA07CB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A07CB" w:rsidRPr="00C31B1C" w:rsidRDefault="00DA07CB" w:rsidP="00BB0FD5">
            <w:pPr>
              <w:jc w:val="center"/>
            </w:pPr>
            <w:r w:rsidRPr="00C31B1C">
              <w:t>CIB1730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DA07CB" w:rsidRPr="00C31B1C" w:rsidRDefault="00DA07CB" w:rsidP="00BB0FD5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DA07CB" w:rsidRPr="00C31B1C" w:rsidRDefault="00DA07CB" w:rsidP="00BB0FD5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DA07CB" w:rsidRPr="00C31B1C" w:rsidRDefault="00DA07CB" w:rsidP="00BB0FD5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A07CB" w:rsidRPr="00C31B1C" w:rsidRDefault="00DA07CB" w:rsidP="00BB0FD5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DA07CB" w:rsidRPr="00C31B1C" w:rsidRDefault="00DA07CB" w:rsidP="00BB0FD5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A07CB" w:rsidRPr="00C31B1C" w:rsidRDefault="00DA07CB" w:rsidP="00BB0FD5">
            <w:pPr>
              <w:jc w:val="center"/>
            </w:pPr>
            <w:r>
              <w:rPr>
                <w:rFonts w:hint="eastAsia"/>
              </w:rPr>
              <w:t>38.4</w:t>
            </w:r>
            <w:r w:rsidR="00F04116">
              <w:t>–</w:t>
            </w:r>
            <w:r>
              <w:rPr>
                <w:rFonts w:hint="eastAsia"/>
              </w:rPr>
              <w:t>5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DA07CB" w:rsidRPr="00C31B1C" w:rsidRDefault="00DA07CB" w:rsidP="00BB0FD5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A07CB" w:rsidRPr="00C31B1C" w:rsidRDefault="00DA07CB" w:rsidP="00F84CAB">
            <w:pPr>
              <w:jc w:val="center"/>
            </w:pPr>
            <w:r>
              <w:rPr>
                <w:rFonts w:hint="eastAsia"/>
              </w:rPr>
              <w:t>2017/06/16</w:t>
            </w:r>
          </w:p>
        </w:tc>
      </w:tr>
      <w:tr w:rsidR="00DA07CB" w:rsidTr="00DA07CB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A07CB" w:rsidRPr="00C31B1C" w:rsidRDefault="00DA07CB" w:rsidP="00BB0FD5">
            <w:pPr>
              <w:jc w:val="center"/>
            </w:pPr>
            <w:r w:rsidRPr="00C31B1C">
              <w:t>CIB 1730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DA07CB" w:rsidRPr="00C31B1C" w:rsidRDefault="00DA07CB" w:rsidP="00B7793F">
            <w:pPr>
              <w:jc w:val="center"/>
            </w:pPr>
            <w:r>
              <w:rPr>
                <w:rFonts w:hint="eastAsia"/>
              </w:rPr>
              <w:t>8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DA07CB" w:rsidRPr="00C31B1C" w:rsidRDefault="00DA07CB" w:rsidP="00FD3911">
            <w:pPr>
              <w:jc w:val="center"/>
            </w:pPr>
            <w:r>
              <w:rPr>
                <w:rFonts w:hint="eastAsia"/>
              </w:rPr>
              <w:t>9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DA07CB" w:rsidRPr="00C31B1C" w:rsidRDefault="00DA07CB" w:rsidP="00D65980">
            <w:pPr>
              <w:jc w:val="center"/>
            </w:pPr>
            <w:r>
              <w:rPr>
                <w:rFonts w:hint="eastAsia"/>
              </w:rPr>
              <w:t>512</w:t>
            </w:r>
            <w:r>
              <w:t>/sec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A07CB" w:rsidRPr="00C31B1C" w:rsidRDefault="00DA07CB" w:rsidP="00BB0FD5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DA07CB" w:rsidRPr="00C31B1C" w:rsidRDefault="00DA07CB" w:rsidP="00826A64">
            <w:pPr>
              <w:jc w:val="center"/>
            </w:pPr>
            <w:r>
              <w:rPr>
                <w:rFonts w:hint="eastAsia"/>
              </w:rPr>
              <w:t>5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A07CB" w:rsidRPr="00C31B1C" w:rsidRDefault="00DA07CB" w:rsidP="00BB0FD5">
            <w:pPr>
              <w:jc w:val="center"/>
            </w:pPr>
            <w:r>
              <w:rPr>
                <w:rFonts w:hint="eastAsia"/>
              </w:rPr>
              <w:t>46.8</w:t>
            </w:r>
            <w:r w:rsidR="00F04116">
              <w:t>–</w:t>
            </w:r>
            <w:r>
              <w:rPr>
                <w:rFonts w:hint="eastAsia"/>
              </w:rPr>
              <w:t>5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DA07CB" w:rsidRPr="00C31B1C" w:rsidRDefault="00DA07CB" w:rsidP="00DA07CB">
            <w:pPr>
              <w:spacing w:line="960" w:lineRule="auto"/>
              <w:jc w:val="center"/>
            </w:pPr>
            <w:r>
              <w:rPr>
                <w:rFonts w:hint="eastAsia"/>
              </w:rPr>
              <w:t>Quantu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A07CB" w:rsidRPr="00C31B1C" w:rsidRDefault="00DA07CB" w:rsidP="00F84CAB">
            <w:pPr>
              <w:jc w:val="center"/>
            </w:pPr>
            <w:r>
              <w:rPr>
                <w:rFonts w:hint="eastAsia"/>
              </w:rPr>
              <w:t>2017/06/14</w:t>
            </w:r>
          </w:p>
        </w:tc>
      </w:tr>
      <w:tr w:rsidR="00DA07CB" w:rsidTr="00B66F2E">
        <w:tc>
          <w:tcPr>
            <w:tcW w:w="0" w:type="auto"/>
            <w:vAlign w:val="center"/>
          </w:tcPr>
          <w:p w:rsidR="00DA07CB" w:rsidRPr="00C31B1C" w:rsidRDefault="00DA07CB" w:rsidP="00BB0FD5">
            <w:pPr>
              <w:jc w:val="center"/>
            </w:pPr>
            <w:r w:rsidRPr="00C31B1C">
              <w:t>CIB 17309</w:t>
            </w:r>
          </w:p>
        </w:tc>
        <w:tc>
          <w:tcPr>
            <w:tcW w:w="0" w:type="auto"/>
            <w:vMerge/>
            <w:vAlign w:val="center"/>
          </w:tcPr>
          <w:p w:rsidR="00DA07CB" w:rsidRPr="00C31B1C" w:rsidRDefault="00DA07CB" w:rsidP="00B7793F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DA07CB" w:rsidRPr="00C31B1C" w:rsidRDefault="00DA07CB" w:rsidP="00FD3911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DA07CB" w:rsidRPr="00C31B1C" w:rsidRDefault="00DA07CB" w:rsidP="00D65980">
            <w:pPr>
              <w:jc w:val="center"/>
            </w:pPr>
          </w:p>
        </w:tc>
        <w:tc>
          <w:tcPr>
            <w:tcW w:w="0" w:type="auto"/>
          </w:tcPr>
          <w:p w:rsidR="00DA07CB" w:rsidRPr="00C31B1C" w:rsidRDefault="00DA07CB" w:rsidP="00BB0FD5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0" w:type="auto"/>
            <w:vMerge/>
            <w:vAlign w:val="center"/>
          </w:tcPr>
          <w:p w:rsidR="00DA07CB" w:rsidRPr="00C31B1C" w:rsidRDefault="00DA07CB" w:rsidP="00826A64">
            <w:pPr>
              <w:jc w:val="center"/>
            </w:pPr>
          </w:p>
        </w:tc>
        <w:tc>
          <w:tcPr>
            <w:tcW w:w="0" w:type="auto"/>
          </w:tcPr>
          <w:p w:rsidR="00DA07CB" w:rsidRPr="00C31B1C" w:rsidRDefault="00DA07CB" w:rsidP="00BB0FD5">
            <w:pPr>
              <w:jc w:val="center"/>
            </w:pPr>
            <w:r>
              <w:rPr>
                <w:rFonts w:hint="eastAsia"/>
              </w:rPr>
              <w:t>50</w:t>
            </w:r>
          </w:p>
        </w:tc>
        <w:tc>
          <w:tcPr>
            <w:tcW w:w="0" w:type="auto"/>
            <w:vMerge/>
          </w:tcPr>
          <w:p w:rsidR="00DA07CB" w:rsidRPr="00C31B1C" w:rsidRDefault="00DA07CB" w:rsidP="00BB0FD5">
            <w:pPr>
              <w:jc w:val="center"/>
            </w:pPr>
          </w:p>
        </w:tc>
        <w:tc>
          <w:tcPr>
            <w:tcW w:w="0" w:type="auto"/>
          </w:tcPr>
          <w:p w:rsidR="00DA07CB" w:rsidRPr="00C31B1C" w:rsidRDefault="00DA07CB" w:rsidP="00F84CAB">
            <w:pPr>
              <w:jc w:val="center"/>
            </w:pPr>
            <w:r>
              <w:rPr>
                <w:rFonts w:hint="eastAsia"/>
              </w:rPr>
              <w:t>2017/06/15</w:t>
            </w:r>
          </w:p>
        </w:tc>
      </w:tr>
      <w:tr w:rsidR="00DA07CB" w:rsidTr="00DA07CB">
        <w:tc>
          <w:tcPr>
            <w:tcW w:w="0" w:type="auto"/>
            <w:vAlign w:val="center"/>
          </w:tcPr>
          <w:p w:rsidR="00DA07CB" w:rsidRPr="00C31B1C" w:rsidRDefault="00DA07CB" w:rsidP="00BB0FD5">
            <w:pPr>
              <w:jc w:val="center"/>
            </w:pPr>
            <w:r w:rsidRPr="00C31B1C">
              <w:t>CIB 17310</w:t>
            </w:r>
          </w:p>
        </w:tc>
        <w:tc>
          <w:tcPr>
            <w:tcW w:w="0" w:type="auto"/>
            <w:vMerge/>
            <w:vAlign w:val="center"/>
          </w:tcPr>
          <w:p w:rsidR="00DA07CB" w:rsidRPr="00C31B1C" w:rsidRDefault="00DA07CB" w:rsidP="00B7793F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DA07CB" w:rsidRPr="00C31B1C" w:rsidRDefault="00DA07CB" w:rsidP="00FD3911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DA07CB" w:rsidRPr="00C31B1C" w:rsidRDefault="00DA07CB" w:rsidP="00D65980">
            <w:pPr>
              <w:jc w:val="center"/>
            </w:pPr>
          </w:p>
        </w:tc>
        <w:tc>
          <w:tcPr>
            <w:tcW w:w="0" w:type="auto"/>
          </w:tcPr>
          <w:p w:rsidR="00DA07CB" w:rsidRPr="00C31B1C" w:rsidRDefault="00DA07CB" w:rsidP="00BB0FD5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0" w:type="auto"/>
            <w:vMerge/>
            <w:vAlign w:val="center"/>
          </w:tcPr>
          <w:p w:rsidR="00DA07CB" w:rsidRPr="00C31B1C" w:rsidRDefault="00DA07CB" w:rsidP="00826A64">
            <w:pPr>
              <w:jc w:val="center"/>
            </w:pPr>
          </w:p>
        </w:tc>
        <w:tc>
          <w:tcPr>
            <w:tcW w:w="0" w:type="auto"/>
          </w:tcPr>
          <w:p w:rsidR="00DA07CB" w:rsidRPr="00C31B1C" w:rsidRDefault="00DA07CB" w:rsidP="00BB0FD5">
            <w:pPr>
              <w:jc w:val="center"/>
            </w:pPr>
            <w:r>
              <w:rPr>
                <w:rFonts w:hint="eastAsia"/>
              </w:rPr>
              <w:t>41.6</w:t>
            </w:r>
            <w:r w:rsidR="00F04116">
              <w:t>–</w:t>
            </w:r>
            <w:r>
              <w:rPr>
                <w:rFonts w:hint="eastAsia"/>
              </w:rPr>
              <w:t>50</w:t>
            </w:r>
          </w:p>
        </w:tc>
        <w:tc>
          <w:tcPr>
            <w:tcW w:w="0" w:type="auto"/>
            <w:vMerge/>
          </w:tcPr>
          <w:p w:rsidR="00DA07CB" w:rsidRPr="00C31B1C" w:rsidRDefault="00DA07CB" w:rsidP="00BB0FD5">
            <w:pPr>
              <w:jc w:val="center"/>
            </w:pPr>
          </w:p>
        </w:tc>
        <w:tc>
          <w:tcPr>
            <w:tcW w:w="0" w:type="auto"/>
          </w:tcPr>
          <w:p w:rsidR="00DA07CB" w:rsidRPr="00C31B1C" w:rsidRDefault="00DA07CB" w:rsidP="00F84CAB">
            <w:pPr>
              <w:jc w:val="center"/>
            </w:pPr>
            <w:r>
              <w:rPr>
                <w:rFonts w:hint="eastAsia"/>
              </w:rPr>
              <w:t>2017/06/15</w:t>
            </w:r>
          </w:p>
        </w:tc>
      </w:tr>
      <w:tr w:rsidR="00DA07CB" w:rsidTr="00DA07CB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A07CB" w:rsidRPr="00C31B1C" w:rsidRDefault="00DA07CB" w:rsidP="00BB0FD5">
            <w:pPr>
              <w:jc w:val="center"/>
            </w:pPr>
            <w:r w:rsidRPr="00C31B1C">
              <w:t>CIB 17313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DA07CB" w:rsidRPr="00C31B1C" w:rsidRDefault="00DA07CB" w:rsidP="00BB0FD5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DA07CB" w:rsidRPr="00C31B1C" w:rsidRDefault="00DA07CB" w:rsidP="00BB0FD5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DA07CB" w:rsidRPr="00C31B1C" w:rsidRDefault="00DA07CB" w:rsidP="00BB0FD5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A07CB" w:rsidRPr="00C31B1C" w:rsidRDefault="00DA07CB" w:rsidP="00BB0FD5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DA07CB" w:rsidRPr="00C31B1C" w:rsidRDefault="00DA07CB" w:rsidP="00BB0FD5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A07CB" w:rsidRPr="00C31B1C" w:rsidRDefault="00DA07CB" w:rsidP="00BB0FD5">
            <w:pPr>
              <w:jc w:val="center"/>
            </w:pPr>
            <w:r>
              <w:rPr>
                <w:rFonts w:hint="eastAsia"/>
              </w:rPr>
              <w:t>50</w:t>
            </w:r>
            <w:r w:rsidR="00F04116">
              <w:t>–</w:t>
            </w:r>
            <w:r>
              <w:rPr>
                <w:rFonts w:hint="eastAsia"/>
              </w:rPr>
              <w:t>9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DA07CB" w:rsidRPr="00C31B1C" w:rsidRDefault="00DA07CB" w:rsidP="00BB0FD5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A07CB" w:rsidRPr="00C31B1C" w:rsidRDefault="00DA07CB" w:rsidP="00F84CAB">
            <w:pPr>
              <w:jc w:val="center"/>
            </w:pPr>
            <w:r>
              <w:rPr>
                <w:rFonts w:hint="eastAsia"/>
              </w:rPr>
              <w:t>2017/06/13</w:t>
            </w:r>
          </w:p>
        </w:tc>
      </w:tr>
      <w:tr w:rsidR="00DA07CB" w:rsidTr="00DA07CB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A07CB" w:rsidRPr="00C31B1C" w:rsidRDefault="00DA07CB" w:rsidP="00BB0FD5">
            <w:pPr>
              <w:jc w:val="center"/>
            </w:pPr>
            <w:r w:rsidRPr="00C31B1C">
              <w:t>CIB 173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A07CB" w:rsidRPr="00C31B1C" w:rsidRDefault="00DA07CB" w:rsidP="00BB0FD5">
            <w:pPr>
              <w:jc w:val="center"/>
            </w:pPr>
            <w:r>
              <w:rPr>
                <w:rFonts w:hint="eastAsia"/>
              </w:rPr>
              <w:t>8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DA07CB" w:rsidRPr="00C31B1C" w:rsidRDefault="00DA07CB" w:rsidP="00EF1905">
            <w:pPr>
              <w:jc w:val="center"/>
            </w:pPr>
            <w:r>
              <w:rPr>
                <w:rFonts w:hint="eastAsia"/>
              </w:rPr>
              <w:t>9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DA07CB" w:rsidRPr="00C31B1C" w:rsidRDefault="00DA07CB" w:rsidP="001D0B61">
            <w:pPr>
              <w:jc w:val="center"/>
            </w:pPr>
            <w:r>
              <w:rPr>
                <w:rFonts w:hint="eastAsia"/>
              </w:rPr>
              <w:t>512</w:t>
            </w:r>
            <w:r>
              <w:t>/sec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A07CB" w:rsidRPr="00C31B1C" w:rsidRDefault="00DA07CB" w:rsidP="00BB0FD5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DA07CB" w:rsidRPr="00C31B1C" w:rsidRDefault="00DA07CB" w:rsidP="00BB2FFE">
            <w:pPr>
              <w:jc w:val="center"/>
            </w:pPr>
            <w:r>
              <w:rPr>
                <w:rFonts w:hint="eastAsia"/>
              </w:rPr>
              <w:t>5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A07CB" w:rsidRPr="00C31B1C" w:rsidRDefault="00DA07CB" w:rsidP="00BB0FD5">
            <w:pPr>
              <w:jc w:val="center"/>
            </w:pPr>
            <w:r>
              <w:rPr>
                <w:rFonts w:hint="eastAsia"/>
              </w:rPr>
              <w:t>5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DA07CB" w:rsidRPr="00C31B1C" w:rsidRDefault="00DA07CB" w:rsidP="00DA07CB">
            <w:pPr>
              <w:spacing w:line="720" w:lineRule="auto"/>
              <w:jc w:val="center"/>
            </w:pPr>
            <w:r>
              <w:rPr>
                <w:rFonts w:hint="eastAsia"/>
              </w:rPr>
              <w:t>Quantu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A07CB" w:rsidRPr="00C31B1C" w:rsidRDefault="00DA07CB" w:rsidP="00F84CAB">
            <w:pPr>
              <w:jc w:val="center"/>
            </w:pPr>
            <w:r>
              <w:rPr>
                <w:rFonts w:hint="eastAsia"/>
              </w:rPr>
              <w:t>2017/06/14</w:t>
            </w:r>
          </w:p>
        </w:tc>
      </w:tr>
      <w:tr w:rsidR="00DA07CB" w:rsidTr="00DA07CB">
        <w:tc>
          <w:tcPr>
            <w:tcW w:w="0" w:type="auto"/>
            <w:vAlign w:val="center"/>
          </w:tcPr>
          <w:p w:rsidR="00DA07CB" w:rsidRPr="008551B6" w:rsidRDefault="00DA07CB" w:rsidP="00101331">
            <w:pPr>
              <w:jc w:val="center"/>
              <w:rPr>
                <w:szCs w:val="21"/>
              </w:rPr>
            </w:pPr>
            <w:r w:rsidRPr="008551B6">
              <w:rPr>
                <w:szCs w:val="21"/>
              </w:rPr>
              <w:t>CIB 2010072723</w:t>
            </w:r>
          </w:p>
        </w:tc>
        <w:tc>
          <w:tcPr>
            <w:tcW w:w="0" w:type="auto"/>
            <w:vAlign w:val="center"/>
          </w:tcPr>
          <w:p w:rsidR="00DA07CB" w:rsidRPr="00C31B1C" w:rsidRDefault="00DA07CB" w:rsidP="00BB0FD5">
            <w:pPr>
              <w:jc w:val="center"/>
            </w:pPr>
            <w:r>
              <w:rPr>
                <w:rFonts w:hint="eastAsia"/>
              </w:rPr>
              <w:t>88</w:t>
            </w:r>
          </w:p>
        </w:tc>
        <w:tc>
          <w:tcPr>
            <w:tcW w:w="0" w:type="auto"/>
            <w:vMerge/>
            <w:vAlign w:val="center"/>
          </w:tcPr>
          <w:p w:rsidR="00DA07CB" w:rsidRPr="00C31B1C" w:rsidRDefault="00DA07CB" w:rsidP="00EF1905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DA07CB" w:rsidRPr="00C31B1C" w:rsidRDefault="00DA07CB" w:rsidP="001D0B61">
            <w:pPr>
              <w:jc w:val="center"/>
            </w:pPr>
          </w:p>
        </w:tc>
        <w:tc>
          <w:tcPr>
            <w:tcW w:w="0" w:type="auto"/>
          </w:tcPr>
          <w:p w:rsidR="00DA07CB" w:rsidRDefault="00DA07CB" w:rsidP="00BB0FD5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0" w:type="auto"/>
            <w:vMerge/>
            <w:vAlign w:val="center"/>
          </w:tcPr>
          <w:p w:rsidR="00DA07CB" w:rsidRPr="00C31B1C" w:rsidRDefault="00DA07CB" w:rsidP="00BB2FFE">
            <w:pPr>
              <w:jc w:val="center"/>
            </w:pPr>
          </w:p>
        </w:tc>
        <w:tc>
          <w:tcPr>
            <w:tcW w:w="0" w:type="auto"/>
          </w:tcPr>
          <w:p w:rsidR="00DA07CB" w:rsidRPr="00381D6F" w:rsidRDefault="00DA07CB" w:rsidP="00BB0FD5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0.9</w:t>
            </w:r>
            <w:r w:rsidR="00F04116">
              <w:t>–</w:t>
            </w:r>
            <w:r>
              <w:rPr>
                <w:rFonts w:hint="eastAsia"/>
                <w:sz w:val="22"/>
              </w:rPr>
              <w:t>90</w:t>
            </w:r>
          </w:p>
        </w:tc>
        <w:tc>
          <w:tcPr>
            <w:tcW w:w="0" w:type="auto"/>
            <w:vMerge/>
          </w:tcPr>
          <w:p w:rsidR="00DA07CB" w:rsidRDefault="00DA07CB" w:rsidP="00BB0FD5">
            <w:pPr>
              <w:jc w:val="center"/>
            </w:pPr>
          </w:p>
        </w:tc>
        <w:tc>
          <w:tcPr>
            <w:tcW w:w="0" w:type="auto"/>
          </w:tcPr>
          <w:p w:rsidR="00DA07CB" w:rsidRPr="00C31B1C" w:rsidRDefault="00DA07CB" w:rsidP="00F84CAB">
            <w:pPr>
              <w:jc w:val="center"/>
            </w:pPr>
            <w:r>
              <w:rPr>
                <w:rFonts w:hint="eastAsia"/>
              </w:rPr>
              <w:t>2017/03/31</w:t>
            </w:r>
          </w:p>
        </w:tc>
      </w:tr>
      <w:tr w:rsidR="00DA07CB" w:rsidTr="00DA07CB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A07CB" w:rsidRPr="008551B6" w:rsidRDefault="00DA07CB" w:rsidP="00BB0FD5">
            <w:pPr>
              <w:jc w:val="center"/>
              <w:rPr>
                <w:szCs w:val="21"/>
              </w:rPr>
            </w:pPr>
            <w:r w:rsidRPr="008551B6">
              <w:rPr>
                <w:szCs w:val="21"/>
              </w:rPr>
              <w:t>CIB 201707YY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A07CB" w:rsidRPr="00C31B1C" w:rsidRDefault="00DA07CB" w:rsidP="00BB0FD5">
            <w:pPr>
              <w:jc w:val="center"/>
            </w:pPr>
            <w:r>
              <w:t>6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DA07CB" w:rsidRPr="00C31B1C" w:rsidRDefault="00DA07CB" w:rsidP="00BB0FD5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DA07CB" w:rsidRPr="00C31B1C" w:rsidRDefault="00DA07CB" w:rsidP="00BB0FD5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A07CB" w:rsidRDefault="00DA07CB" w:rsidP="00BB0FD5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DA07CB" w:rsidRPr="00C31B1C" w:rsidRDefault="00DA07CB" w:rsidP="00BB0FD5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A07CB" w:rsidRPr="00381D6F" w:rsidRDefault="00DA07CB" w:rsidP="00BB0FD5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6.6</w:t>
            </w:r>
            <w:r w:rsidR="00F04116">
              <w:t>–</w:t>
            </w:r>
            <w:r>
              <w:rPr>
                <w:rFonts w:hint="eastAsia"/>
                <w:sz w:val="22"/>
              </w:rPr>
              <w:t>9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DA07CB" w:rsidRDefault="00DA07CB" w:rsidP="00BB0FD5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A07CB" w:rsidRPr="00C31B1C" w:rsidRDefault="00DA07CB" w:rsidP="00F84CAB">
            <w:pPr>
              <w:jc w:val="center"/>
            </w:pPr>
            <w:r>
              <w:rPr>
                <w:rFonts w:hint="eastAsia"/>
              </w:rPr>
              <w:t>2017/07/21</w:t>
            </w:r>
          </w:p>
        </w:tc>
      </w:tr>
      <w:tr w:rsidR="00875512" w:rsidTr="00DA07CB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75512" w:rsidRPr="008551B6" w:rsidRDefault="00875512" w:rsidP="00BB0FD5">
            <w:pPr>
              <w:jc w:val="center"/>
              <w:rPr>
                <w:szCs w:val="21"/>
              </w:rPr>
            </w:pPr>
            <w:r w:rsidRPr="008551B6">
              <w:rPr>
                <w:szCs w:val="21"/>
              </w:rPr>
              <w:t>CIB 201707YY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75512" w:rsidRPr="00C31B1C" w:rsidRDefault="00875512" w:rsidP="00BB0FD5">
            <w:pPr>
              <w:jc w:val="center"/>
            </w:pPr>
            <w:r>
              <w:rPr>
                <w:rFonts w:hint="eastAsia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75512" w:rsidRPr="00C31B1C" w:rsidRDefault="00875512" w:rsidP="00BB0FD5">
            <w:pPr>
              <w:jc w:val="center"/>
            </w:pPr>
            <w:r>
              <w:rPr>
                <w:rFonts w:hint="eastAsia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75512" w:rsidRPr="00C31B1C" w:rsidRDefault="00875512" w:rsidP="00BB0FD5">
            <w:pPr>
              <w:jc w:val="center"/>
            </w:pPr>
            <w:r>
              <w:rPr>
                <w:rFonts w:hint="eastAsia"/>
              </w:rPr>
              <w:t>512</w:t>
            </w:r>
            <w:r>
              <w:t>/sec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75512" w:rsidRDefault="00875512" w:rsidP="00BB0FD5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75512" w:rsidRPr="00C31B1C" w:rsidRDefault="00875512" w:rsidP="00BB0FD5">
            <w:pPr>
              <w:jc w:val="center"/>
            </w:pPr>
            <w:r>
              <w:rPr>
                <w:rFonts w:hint="eastAsia"/>
              </w:rPr>
              <w:t>5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75512" w:rsidRPr="00381D6F" w:rsidRDefault="00875512" w:rsidP="00BB0FD5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8.3</w:t>
            </w:r>
            <w:r w:rsidR="00F04116">
              <w:t>–</w:t>
            </w:r>
            <w:r>
              <w:rPr>
                <w:rFonts w:hint="eastAsia"/>
                <w:sz w:val="22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75512" w:rsidRDefault="00DA07CB" w:rsidP="00BB0FD5">
            <w:pPr>
              <w:jc w:val="center"/>
            </w:pPr>
            <w:r>
              <w:rPr>
                <w:rFonts w:hint="eastAsia"/>
              </w:rPr>
              <w:t>Quantu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75512" w:rsidRPr="00C31B1C" w:rsidRDefault="00875512" w:rsidP="00F84CAB">
            <w:pPr>
              <w:jc w:val="center"/>
            </w:pPr>
            <w:r>
              <w:rPr>
                <w:rFonts w:hint="eastAsia"/>
              </w:rPr>
              <w:t>2017/07/21</w:t>
            </w:r>
          </w:p>
        </w:tc>
      </w:tr>
      <w:tr w:rsidR="00875512" w:rsidTr="00DA07CB">
        <w:tc>
          <w:tcPr>
            <w:tcW w:w="0" w:type="auto"/>
            <w:vAlign w:val="center"/>
          </w:tcPr>
          <w:p w:rsidR="00875512" w:rsidRPr="00ED43F1" w:rsidRDefault="00875512" w:rsidP="00BB0FD5">
            <w:pPr>
              <w:jc w:val="center"/>
              <w:rPr>
                <w:szCs w:val="21"/>
              </w:rPr>
            </w:pPr>
            <w:r w:rsidRPr="00ED43F1">
              <w:rPr>
                <w:szCs w:val="21"/>
              </w:rPr>
              <w:lastRenderedPageBreak/>
              <w:t>FMNH 49371</w:t>
            </w:r>
          </w:p>
        </w:tc>
        <w:tc>
          <w:tcPr>
            <w:tcW w:w="0" w:type="auto"/>
            <w:vAlign w:val="center"/>
          </w:tcPr>
          <w:p w:rsidR="00875512" w:rsidRPr="00C31B1C" w:rsidRDefault="00875512" w:rsidP="00BB0FD5">
            <w:pPr>
              <w:jc w:val="center"/>
            </w:pPr>
            <w:r>
              <w:t>195</w:t>
            </w:r>
          </w:p>
        </w:tc>
        <w:tc>
          <w:tcPr>
            <w:tcW w:w="0" w:type="auto"/>
            <w:vAlign w:val="center"/>
          </w:tcPr>
          <w:p w:rsidR="00875512" w:rsidRPr="00C31B1C" w:rsidRDefault="00875512" w:rsidP="00BB0FD5">
            <w:pPr>
              <w:jc w:val="center"/>
            </w:pPr>
            <w:r>
              <w:rPr>
                <w:rFonts w:hint="eastAsia"/>
              </w:rPr>
              <w:t>140</w:t>
            </w:r>
          </w:p>
        </w:tc>
        <w:tc>
          <w:tcPr>
            <w:tcW w:w="0" w:type="auto"/>
            <w:vAlign w:val="center"/>
          </w:tcPr>
          <w:p w:rsidR="00875512" w:rsidRPr="00C31B1C" w:rsidRDefault="00875512" w:rsidP="00BB0FD5">
            <w:pPr>
              <w:jc w:val="center"/>
            </w:pPr>
            <w:r>
              <w:rPr>
                <w:rFonts w:hint="eastAsia"/>
              </w:rPr>
              <w:t>2000</w:t>
            </w:r>
            <w:r>
              <w:t>/section</w:t>
            </w:r>
          </w:p>
        </w:tc>
        <w:tc>
          <w:tcPr>
            <w:tcW w:w="0" w:type="auto"/>
          </w:tcPr>
          <w:p w:rsidR="00875512" w:rsidRPr="00C31B1C" w:rsidRDefault="00875512" w:rsidP="00BB0FD5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0" w:type="auto"/>
            <w:vAlign w:val="center"/>
          </w:tcPr>
          <w:p w:rsidR="00875512" w:rsidRPr="00C31B1C" w:rsidRDefault="00875512" w:rsidP="00BB0FD5">
            <w:pPr>
              <w:jc w:val="center"/>
            </w:pPr>
            <w:r>
              <w:rPr>
                <w:rFonts w:hint="eastAsia"/>
              </w:rPr>
              <w:t>2000</w:t>
            </w:r>
          </w:p>
        </w:tc>
        <w:tc>
          <w:tcPr>
            <w:tcW w:w="0" w:type="auto"/>
          </w:tcPr>
          <w:p w:rsidR="00875512" w:rsidRPr="00C31B1C" w:rsidRDefault="00875512" w:rsidP="00BB0FD5">
            <w:pPr>
              <w:jc w:val="center"/>
            </w:pPr>
            <w:r>
              <w:rPr>
                <w:rFonts w:hint="eastAsia"/>
              </w:rPr>
              <w:t>33.336</w:t>
            </w:r>
          </w:p>
        </w:tc>
        <w:tc>
          <w:tcPr>
            <w:tcW w:w="0" w:type="auto"/>
          </w:tcPr>
          <w:p w:rsidR="00875512" w:rsidRPr="00C31B1C" w:rsidRDefault="00875512" w:rsidP="00BB0FD5">
            <w:pPr>
              <w:jc w:val="center"/>
            </w:pPr>
            <w:r>
              <w:rPr>
                <w:rFonts w:hint="eastAsia"/>
              </w:rPr>
              <w:t>GE</w:t>
            </w:r>
            <w:r w:rsidR="00C95723">
              <w:t xml:space="preserve"> v/tome/x</w:t>
            </w:r>
          </w:p>
        </w:tc>
        <w:tc>
          <w:tcPr>
            <w:tcW w:w="0" w:type="auto"/>
          </w:tcPr>
          <w:p w:rsidR="00875512" w:rsidRPr="00C31B1C" w:rsidRDefault="00875512" w:rsidP="00BB0FD5">
            <w:pPr>
              <w:jc w:val="center"/>
            </w:pPr>
            <w:r>
              <w:rPr>
                <w:rFonts w:hint="eastAsia"/>
              </w:rPr>
              <w:t>201</w:t>
            </w:r>
            <w:r>
              <w:t>6/10/12</w:t>
            </w:r>
          </w:p>
        </w:tc>
      </w:tr>
      <w:tr w:rsidR="00DA07CB" w:rsidTr="00DA07CB">
        <w:tc>
          <w:tcPr>
            <w:tcW w:w="0" w:type="auto"/>
            <w:vAlign w:val="center"/>
          </w:tcPr>
          <w:p w:rsidR="00DA07CB" w:rsidRPr="00C31B1C" w:rsidRDefault="00DA07CB" w:rsidP="00D21268">
            <w:pPr>
              <w:jc w:val="center"/>
            </w:pPr>
            <w:r w:rsidRPr="00C31B1C">
              <w:t>CIB 72592</w:t>
            </w:r>
          </w:p>
        </w:tc>
        <w:tc>
          <w:tcPr>
            <w:tcW w:w="0" w:type="auto"/>
            <w:vAlign w:val="center"/>
          </w:tcPr>
          <w:p w:rsidR="00DA07CB" w:rsidRPr="00C31B1C" w:rsidRDefault="00DA07CB" w:rsidP="00D42B41">
            <w:pPr>
              <w:jc w:val="center"/>
            </w:pPr>
            <w:r>
              <w:rPr>
                <w:rFonts w:hint="eastAsia"/>
              </w:rPr>
              <w:t>8</w:t>
            </w:r>
            <w:r>
              <w:t>8</w:t>
            </w:r>
          </w:p>
        </w:tc>
        <w:tc>
          <w:tcPr>
            <w:tcW w:w="0" w:type="auto"/>
            <w:vAlign w:val="center"/>
          </w:tcPr>
          <w:p w:rsidR="00DA07CB" w:rsidRPr="00C31B1C" w:rsidRDefault="00DA07CB" w:rsidP="00304D8E">
            <w:pPr>
              <w:jc w:val="center"/>
            </w:pPr>
            <w:r>
              <w:rPr>
                <w:rFonts w:hint="eastAsia"/>
              </w:rPr>
              <w:t>90</w:t>
            </w:r>
          </w:p>
        </w:tc>
        <w:tc>
          <w:tcPr>
            <w:tcW w:w="0" w:type="auto"/>
            <w:vAlign w:val="center"/>
          </w:tcPr>
          <w:p w:rsidR="00DA07CB" w:rsidRPr="00C31B1C" w:rsidRDefault="00DA07CB" w:rsidP="00F448D9">
            <w:pPr>
              <w:jc w:val="center"/>
            </w:pPr>
            <w:r>
              <w:rPr>
                <w:rFonts w:hint="eastAsia"/>
              </w:rPr>
              <w:t>512</w:t>
            </w:r>
            <w:r>
              <w:t>/section</w:t>
            </w:r>
          </w:p>
        </w:tc>
        <w:tc>
          <w:tcPr>
            <w:tcW w:w="0" w:type="auto"/>
          </w:tcPr>
          <w:p w:rsidR="00DA07CB" w:rsidRPr="00C31B1C" w:rsidRDefault="00DA07CB" w:rsidP="00D21268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0" w:type="auto"/>
            <w:vAlign w:val="center"/>
          </w:tcPr>
          <w:p w:rsidR="00DA07CB" w:rsidRPr="00C31B1C" w:rsidRDefault="00DA07CB" w:rsidP="00FE0795">
            <w:pPr>
              <w:jc w:val="center"/>
            </w:pPr>
            <w:r>
              <w:rPr>
                <w:rFonts w:hint="eastAsia"/>
              </w:rPr>
              <w:t>512</w:t>
            </w:r>
          </w:p>
        </w:tc>
        <w:tc>
          <w:tcPr>
            <w:tcW w:w="0" w:type="auto"/>
          </w:tcPr>
          <w:p w:rsidR="00DA07CB" w:rsidRPr="00C31B1C" w:rsidRDefault="00DA07CB" w:rsidP="00F04116">
            <w:pPr>
              <w:jc w:val="center"/>
            </w:pPr>
            <w:r>
              <w:rPr>
                <w:rFonts w:hint="eastAsia"/>
              </w:rPr>
              <w:t>41.6</w:t>
            </w:r>
            <w:r w:rsidR="00F04116">
              <w:t>–</w:t>
            </w:r>
            <w:r>
              <w:rPr>
                <w:rFonts w:hint="eastAsia"/>
              </w:rPr>
              <w:t>90</w:t>
            </w:r>
          </w:p>
        </w:tc>
        <w:tc>
          <w:tcPr>
            <w:tcW w:w="0" w:type="auto"/>
          </w:tcPr>
          <w:p w:rsidR="00DA07CB" w:rsidRPr="00C31B1C" w:rsidRDefault="00DA07CB" w:rsidP="00DA07CB">
            <w:pPr>
              <w:jc w:val="center"/>
            </w:pPr>
            <w:r>
              <w:rPr>
                <w:rFonts w:hint="eastAsia"/>
              </w:rPr>
              <w:t>Quantum</w:t>
            </w:r>
          </w:p>
        </w:tc>
        <w:tc>
          <w:tcPr>
            <w:tcW w:w="0" w:type="auto"/>
          </w:tcPr>
          <w:p w:rsidR="00DA07CB" w:rsidRPr="00C31B1C" w:rsidRDefault="00DA07CB" w:rsidP="009C6250">
            <w:pPr>
              <w:jc w:val="center"/>
            </w:pPr>
            <w:r>
              <w:rPr>
                <w:rFonts w:hint="eastAsia"/>
              </w:rPr>
              <w:t>2017/06/21</w:t>
            </w:r>
          </w:p>
        </w:tc>
      </w:tr>
      <w:tr w:rsidR="00DA07CB" w:rsidTr="00DA07CB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A07CB" w:rsidRPr="00C31B1C" w:rsidRDefault="00DA07CB" w:rsidP="00D21268">
            <w:pPr>
              <w:jc w:val="center"/>
            </w:pPr>
            <w:r w:rsidRPr="00C31B1C">
              <w:t>CIB 725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A07CB" w:rsidRPr="00C31B1C" w:rsidRDefault="00DA07CB" w:rsidP="00D42B41">
            <w:pPr>
              <w:jc w:val="center"/>
            </w:pPr>
            <w:r>
              <w:rPr>
                <w:rFonts w:hint="eastAsia"/>
              </w:rPr>
              <w:t>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A07CB" w:rsidRPr="00C31B1C" w:rsidRDefault="00DA07CB" w:rsidP="00304D8E">
            <w:pPr>
              <w:jc w:val="center"/>
            </w:pPr>
            <w:r>
              <w:rPr>
                <w:rFonts w:hint="eastAsia"/>
              </w:rPr>
              <w:t>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A07CB" w:rsidRPr="00C31B1C" w:rsidRDefault="00DA07CB" w:rsidP="00F448D9">
            <w:pPr>
              <w:jc w:val="center"/>
            </w:pPr>
            <w:r>
              <w:rPr>
                <w:rFonts w:hint="eastAsia"/>
              </w:rPr>
              <w:t>512</w:t>
            </w:r>
            <w:r>
              <w:t>/se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A07CB" w:rsidRPr="00C31B1C" w:rsidRDefault="00DA07CB" w:rsidP="00D21268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A07CB" w:rsidRPr="00C31B1C" w:rsidRDefault="00DA07CB" w:rsidP="00FE0795">
            <w:pPr>
              <w:jc w:val="center"/>
            </w:pPr>
            <w:r>
              <w:rPr>
                <w:rFonts w:hint="eastAsia"/>
              </w:rPr>
              <w:t>5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A07CB" w:rsidRPr="00C31B1C" w:rsidRDefault="00DA07CB" w:rsidP="00D21268">
            <w:pPr>
              <w:jc w:val="center"/>
            </w:pPr>
            <w:r>
              <w:rPr>
                <w:rFonts w:hint="eastAsia"/>
              </w:rPr>
              <w:t>41</w:t>
            </w:r>
            <w:r>
              <w:t>–9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A07CB" w:rsidRPr="00C31B1C" w:rsidRDefault="00DA07CB" w:rsidP="00D21268">
            <w:pPr>
              <w:jc w:val="center"/>
            </w:pPr>
            <w:r>
              <w:rPr>
                <w:rFonts w:hint="eastAsia"/>
              </w:rPr>
              <w:t>Quan</w:t>
            </w:r>
            <w:r>
              <w:t>tu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A07CB" w:rsidRPr="00C31B1C" w:rsidRDefault="00DA07CB" w:rsidP="009C6250">
            <w:pPr>
              <w:jc w:val="center"/>
            </w:pPr>
            <w:r>
              <w:rPr>
                <w:rFonts w:hint="eastAsia"/>
              </w:rPr>
              <w:t>2017/06/22</w:t>
            </w:r>
          </w:p>
        </w:tc>
      </w:tr>
      <w:tr w:rsidR="00A41594" w:rsidTr="00DA07CB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41594" w:rsidRPr="00C31B1C" w:rsidRDefault="00A41594" w:rsidP="00D21268">
            <w:pPr>
              <w:jc w:val="center"/>
            </w:pPr>
            <w:r w:rsidRPr="00C31B1C">
              <w:t>CIB 7259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A41594" w:rsidRPr="00C31B1C" w:rsidRDefault="00A41594" w:rsidP="00D42B41">
            <w:pPr>
              <w:jc w:val="center"/>
            </w:pPr>
            <w:r>
              <w:rPr>
                <w:rFonts w:hint="eastAsia"/>
              </w:rPr>
              <w:t>8</w:t>
            </w:r>
            <w:r>
              <w:t>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A41594" w:rsidRPr="00C31B1C" w:rsidRDefault="00A41594" w:rsidP="00304D8E">
            <w:pPr>
              <w:jc w:val="center"/>
            </w:pPr>
            <w:r>
              <w:rPr>
                <w:rFonts w:hint="eastAsia"/>
              </w:rPr>
              <w:t>9</w:t>
            </w:r>
            <w: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A41594" w:rsidRPr="00C31B1C" w:rsidRDefault="00A41594" w:rsidP="00F448D9">
            <w:pPr>
              <w:jc w:val="center"/>
            </w:pPr>
            <w:r>
              <w:rPr>
                <w:rFonts w:hint="eastAsia"/>
              </w:rPr>
              <w:t>512</w:t>
            </w:r>
            <w:r>
              <w:t>/sec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41594" w:rsidRPr="00C31B1C" w:rsidRDefault="00A41594" w:rsidP="00D21268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A41594" w:rsidRPr="00C31B1C" w:rsidRDefault="00A41594" w:rsidP="00FE0795">
            <w:pPr>
              <w:jc w:val="center"/>
            </w:pPr>
            <w:r>
              <w:rPr>
                <w:rFonts w:hint="eastAsia"/>
              </w:rPr>
              <w:t>5</w:t>
            </w:r>
            <w: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41594" w:rsidRPr="00C31B1C" w:rsidRDefault="00A41594" w:rsidP="00D21268">
            <w:pPr>
              <w:jc w:val="center"/>
            </w:pPr>
            <w:r>
              <w:rPr>
                <w:rFonts w:hint="eastAsia"/>
              </w:rPr>
              <w:t>50</w:t>
            </w:r>
            <w:r w:rsidR="00F04116">
              <w:t>–</w:t>
            </w:r>
            <w:r>
              <w:rPr>
                <w:rFonts w:hint="eastAsia"/>
              </w:rPr>
              <w:t>9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A41594" w:rsidRPr="00C31B1C" w:rsidRDefault="00A41594" w:rsidP="00A41594">
            <w:pPr>
              <w:spacing w:line="720" w:lineRule="auto"/>
              <w:jc w:val="center"/>
            </w:pPr>
            <w:r>
              <w:rPr>
                <w:rFonts w:hint="eastAsia"/>
              </w:rPr>
              <w:t>Q</w:t>
            </w:r>
            <w:r>
              <w:t>uantu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41594" w:rsidRPr="00C31B1C" w:rsidRDefault="00A41594" w:rsidP="009C6250">
            <w:pPr>
              <w:jc w:val="center"/>
            </w:pPr>
            <w:r>
              <w:rPr>
                <w:rFonts w:hint="eastAsia"/>
              </w:rPr>
              <w:t>2017/06/20</w:t>
            </w:r>
          </w:p>
        </w:tc>
      </w:tr>
      <w:tr w:rsidR="00A41594" w:rsidTr="00A41594">
        <w:tc>
          <w:tcPr>
            <w:tcW w:w="0" w:type="auto"/>
            <w:vAlign w:val="center"/>
          </w:tcPr>
          <w:p w:rsidR="00A41594" w:rsidRPr="00C31B1C" w:rsidRDefault="00A41594" w:rsidP="00D21268">
            <w:pPr>
              <w:jc w:val="center"/>
            </w:pPr>
            <w:r w:rsidRPr="00C31B1C">
              <w:t>CIB 72595</w:t>
            </w:r>
          </w:p>
        </w:tc>
        <w:tc>
          <w:tcPr>
            <w:tcW w:w="0" w:type="auto"/>
            <w:vMerge/>
            <w:vAlign w:val="center"/>
          </w:tcPr>
          <w:p w:rsidR="00A41594" w:rsidRPr="00C31B1C" w:rsidRDefault="00A41594" w:rsidP="00D42B41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A41594" w:rsidRPr="00C31B1C" w:rsidRDefault="00A41594" w:rsidP="00304D8E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A41594" w:rsidRPr="00C31B1C" w:rsidRDefault="00A41594" w:rsidP="00F448D9">
            <w:pPr>
              <w:jc w:val="center"/>
            </w:pPr>
          </w:p>
        </w:tc>
        <w:tc>
          <w:tcPr>
            <w:tcW w:w="0" w:type="auto"/>
          </w:tcPr>
          <w:p w:rsidR="00A41594" w:rsidRPr="00C31B1C" w:rsidRDefault="00A41594" w:rsidP="00D21268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0" w:type="auto"/>
            <w:vMerge/>
            <w:vAlign w:val="center"/>
          </w:tcPr>
          <w:p w:rsidR="00A41594" w:rsidRPr="00C31B1C" w:rsidRDefault="00A41594" w:rsidP="00FE0795">
            <w:pPr>
              <w:jc w:val="center"/>
            </w:pPr>
          </w:p>
        </w:tc>
        <w:tc>
          <w:tcPr>
            <w:tcW w:w="0" w:type="auto"/>
          </w:tcPr>
          <w:p w:rsidR="00A41594" w:rsidRPr="00C31B1C" w:rsidRDefault="00A41594" w:rsidP="00D21268">
            <w:pPr>
              <w:jc w:val="center"/>
            </w:pPr>
            <w:r>
              <w:rPr>
                <w:rFonts w:hint="eastAsia"/>
              </w:rPr>
              <w:t>41.7</w:t>
            </w:r>
            <w:r w:rsidR="00F04116">
              <w:t>–</w:t>
            </w:r>
            <w:r>
              <w:rPr>
                <w:rFonts w:hint="eastAsia"/>
              </w:rPr>
              <w:t>90</w:t>
            </w:r>
          </w:p>
        </w:tc>
        <w:tc>
          <w:tcPr>
            <w:tcW w:w="0" w:type="auto"/>
            <w:vMerge/>
          </w:tcPr>
          <w:p w:rsidR="00A41594" w:rsidRPr="00C31B1C" w:rsidRDefault="00A41594" w:rsidP="00D21268">
            <w:pPr>
              <w:jc w:val="center"/>
            </w:pPr>
          </w:p>
        </w:tc>
        <w:tc>
          <w:tcPr>
            <w:tcW w:w="0" w:type="auto"/>
          </w:tcPr>
          <w:p w:rsidR="00A41594" w:rsidRPr="00C31B1C" w:rsidRDefault="00A41594" w:rsidP="009C6250">
            <w:pPr>
              <w:jc w:val="center"/>
            </w:pPr>
            <w:r>
              <w:rPr>
                <w:rFonts w:hint="eastAsia"/>
              </w:rPr>
              <w:t>2017/06/21</w:t>
            </w:r>
          </w:p>
        </w:tc>
      </w:tr>
      <w:tr w:rsidR="00A41594" w:rsidTr="00A41594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41594" w:rsidRPr="00C31B1C" w:rsidRDefault="00A41594" w:rsidP="00D21268">
            <w:pPr>
              <w:jc w:val="center"/>
            </w:pPr>
            <w:r w:rsidRPr="00C31B1C">
              <w:t>CIB 72596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A41594" w:rsidRPr="00C31B1C" w:rsidRDefault="00A41594" w:rsidP="00D42B41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A41594" w:rsidRPr="00C31B1C" w:rsidRDefault="00A41594" w:rsidP="00304D8E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A41594" w:rsidRPr="00C31B1C" w:rsidRDefault="00A41594" w:rsidP="00F448D9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41594" w:rsidRPr="00C31B1C" w:rsidRDefault="00A41594" w:rsidP="00D21268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A41594" w:rsidRPr="00C31B1C" w:rsidRDefault="00A41594" w:rsidP="00FE0795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41594" w:rsidRPr="00C31B1C" w:rsidRDefault="00A41594" w:rsidP="00D21268">
            <w:pPr>
              <w:jc w:val="center"/>
            </w:pPr>
            <w:r>
              <w:rPr>
                <w:rFonts w:hint="eastAsia"/>
              </w:rPr>
              <w:t>40.4</w:t>
            </w:r>
            <w:r w:rsidR="00F04116">
              <w:t>–</w:t>
            </w:r>
            <w:r>
              <w:rPr>
                <w:rFonts w:hint="eastAsia"/>
              </w:rPr>
              <w:t>9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A41594" w:rsidRPr="00C31B1C" w:rsidRDefault="00A41594" w:rsidP="00D21268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41594" w:rsidRPr="00C31B1C" w:rsidRDefault="00A41594" w:rsidP="009C6250">
            <w:pPr>
              <w:jc w:val="center"/>
            </w:pPr>
            <w:r>
              <w:rPr>
                <w:rFonts w:hint="eastAsia"/>
              </w:rPr>
              <w:t>2017/06/21</w:t>
            </w:r>
          </w:p>
        </w:tc>
      </w:tr>
      <w:tr w:rsidR="00A41594" w:rsidTr="00A41594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41594" w:rsidRPr="00C31B1C" w:rsidRDefault="00A41594" w:rsidP="00D21268">
            <w:pPr>
              <w:jc w:val="center"/>
            </w:pPr>
            <w:r w:rsidRPr="00C31B1C">
              <w:t>CIB 7259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A41594" w:rsidRPr="00C31B1C" w:rsidRDefault="00A41594" w:rsidP="00350A45">
            <w:pPr>
              <w:jc w:val="center"/>
            </w:pPr>
            <w:r>
              <w:rPr>
                <w:rFonts w:hint="eastAsia"/>
              </w:rPr>
              <w:t>8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A41594" w:rsidRPr="00C31B1C" w:rsidRDefault="00A41594" w:rsidP="00BF76FB">
            <w:pPr>
              <w:jc w:val="center"/>
            </w:pPr>
            <w:r>
              <w:rPr>
                <w:rFonts w:hint="eastAsia"/>
              </w:rPr>
              <w:t>9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A41594" w:rsidRPr="00C31B1C" w:rsidRDefault="00A41594" w:rsidP="00D31194">
            <w:pPr>
              <w:jc w:val="center"/>
            </w:pPr>
            <w:r>
              <w:rPr>
                <w:rFonts w:hint="eastAsia"/>
              </w:rPr>
              <w:t>512</w:t>
            </w:r>
            <w:r>
              <w:t>/sec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41594" w:rsidRPr="00C31B1C" w:rsidRDefault="00A41594" w:rsidP="00D21268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A41594" w:rsidRPr="00C31B1C" w:rsidRDefault="00A41594" w:rsidP="003B6042">
            <w:pPr>
              <w:jc w:val="center"/>
            </w:pPr>
            <w:r>
              <w:rPr>
                <w:rFonts w:hint="eastAsia"/>
              </w:rPr>
              <w:t>5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41594" w:rsidRPr="00C31B1C" w:rsidRDefault="00A41594" w:rsidP="00D21268">
            <w:pPr>
              <w:jc w:val="center"/>
            </w:pPr>
            <w:r>
              <w:rPr>
                <w:rFonts w:hint="eastAsia"/>
              </w:rPr>
              <w:t>40.8</w:t>
            </w:r>
            <w:r w:rsidR="00F04116">
              <w:t>–</w:t>
            </w:r>
            <w:r>
              <w:rPr>
                <w:rFonts w:hint="eastAsia"/>
              </w:rPr>
              <w:t>9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A41594" w:rsidRPr="00C31B1C" w:rsidRDefault="00A41594" w:rsidP="00A41594">
            <w:pPr>
              <w:spacing w:before="240" w:line="600" w:lineRule="auto"/>
              <w:jc w:val="center"/>
            </w:pPr>
            <w:r>
              <w:rPr>
                <w:rFonts w:hint="eastAsia"/>
              </w:rPr>
              <w:t>Quantu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41594" w:rsidRPr="00C31B1C" w:rsidRDefault="00A41594" w:rsidP="009C6250">
            <w:pPr>
              <w:jc w:val="center"/>
            </w:pPr>
            <w:r>
              <w:rPr>
                <w:rFonts w:hint="eastAsia"/>
              </w:rPr>
              <w:t>2017/06/21</w:t>
            </w:r>
          </w:p>
        </w:tc>
      </w:tr>
      <w:tr w:rsidR="00A41594" w:rsidTr="00A41594">
        <w:tc>
          <w:tcPr>
            <w:tcW w:w="0" w:type="auto"/>
            <w:vAlign w:val="center"/>
          </w:tcPr>
          <w:p w:rsidR="00A41594" w:rsidRPr="00C31B1C" w:rsidRDefault="00A41594" w:rsidP="00D21268">
            <w:pPr>
              <w:jc w:val="center"/>
            </w:pPr>
            <w:r w:rsidRPr="00C31B1C">
              <w:t>CIB 72598</w:t>
            </w:r>
          </w:p>
        </w:tc>
        <w:tc>
          <w:tcPr>
            <w:tcW w:w="0" w:type="auto"/>
            <w:vMerge/>
            <w:vAlign w:val="center"/>
          </w:tcPr>
          <w:p w:rsidR="00A41594" w:rsidRPr="00C31B1C" w:rsidRDefault="00A41594" w:rsidP="00350A45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A41594" w:rsidRPr="00C31B1C" w:rsidRDefault="00A41594" w:rsidP="00BF76FB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A41594" w:rsidRPr="00C31B1C" w:rsidRDefault="00A41594" w:rsidP="00D31194">
            <w:pPr>
              <w:jc w:val="center"/>
            </w:pPr>
          </w:p>
        </w:tc>
        <w:tc>
          <w:tcPr>
            <w:tcW w:w="0" w:type="auto"/>
          </w:tcPr>
          <w:p w:rsidR="00A41594" w:rsidRPr="00C31B1C" w:rsidRDefault="00A41594" w:rsidP="00D21268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0" w:type="auto"/>
            <w:vMerge/>
            <w:vAlign w:val="center"/>
          </w:tcPr>
          <w:p w:rsidR="00A41594" w:rsidRPr="00C31B1C" w:rsidRDefault="00A41594" w:rsidP="003B6042">
            <w:pPr>
              <w:jc w:val="center"/>
            </w:pPr>
          </w:p>
        </w:tc>
        <w:tc>
          <w:tcPr>
            <w:tcW w:w="0" w:type="auto"/>
          </w:tcPr>
          <w:p w:rsidR="00A41594" w:rsidRPr="00C31B1C" w:rsidRDefault="00A41594" w:rsidP="00D21268">
            <w:pPr>
              <w:jc w:val="center"/>
            </w:pPr>
            <w:r>
              <w:rPr>
                <w:rFonts w:hint="eastAsia"/>
              </w:rPr>
              <w:t>40</w:t>
            </w:r>
            <w:r w:rsidR="00F04116">
              <w:t>–</w:t>
            </w:r>
            <w:r>
              <w:rPr>
                <w:rFonts w:hint="eastAsia"/>
              </w:rPr>
              <w:t>90</w:t>
            </w:r>
          </w:p>
        </w:tc>
        <w:tc>
          <w:tcPr>
            <w:tcW w:w="0" w:type="auto"/>
            <w:vMerge/>
          </w:tcPr>
          <w:p w:rsidR="00A41594" w:rsidRPr="00C31B1C" w:rsidRDefault="00A41594" w:rsidP="00195A99">
            <w:pPr>
              <w:spacing w:before="240"/>
              <w:jc w:val="center"/>
            </w:pPr>
          </w:p>
        </w:tc>
        <w:tc>
          <w:tcPr>
            <w:tcW w:w="0" w:type="auto"/>
          </w:tcPr>
          <w:p w:rsidR="00A41594" w:rsidRPr="00C31B1C" w:rsidRDefault="00A41594" w:rsidP="009C6250">
            <w:pPr>
              <w:jc w:val="center"/>
            </w:pPr>
            <w:r>
              <w:rPr>
                <w:rFonts w:hint="eastAsia"/>
              </w:rPr>
              <w:t>2017/06/20</w:t>
            </w:r>
          </w:p>
        </w:tc>
      </w:tr>
      <w:tr w:rsidR="00A41594" w:rsidTr="00A41594">
        <w:tc>
          <w:tcPr>
            <w:tcW w:w="0" w:type="auto"/>
            <w:vAlign w:val="center"/>
          </w:tcPr>
          <w:p w:rsidR="00A41594" w:rsidRPr="00C31B1C" w:rsidRDefault="00A41594" w:rsidP="00D21268">
            <w:pPr>
              <w:jc w:val="center"/>
            </w:pPr>
            <w:r w:rsidRPr="00C31B1C">
              <w:t>CIB 72599</w:t>
            </w:r>
          </w:p>
        </w:tc>
        <w:tc>
          <w:tcPr>
            <w:tcW w:w="0" w:type="auto"/>
            <w:vMerge/>
            <w:vAlign w:val="center"/>
          </w:tcPr>
          <w:p w:rsidR="00A41594" w:rsidRPr="00C31B1C" w:rsidRDefault="00A41594" w:rsidP="00350A45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A41594" w:rsidRPr="00C31B1C" w:rsidRDefault="00A41594" w:rsidP="00BF76FB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A41594" w:rsidRPr="00C31B1C" w:rsidRDefault="00A41594" w:rsidP="00D31194">
            <w:pPr>
              <w:jc w:val="center"/>
            </w:pPr>
          </w:p>
        </w:tc>
        <w:tc>
          <w:tcPr>
            <w:tcW w:w="0" w:type="auto"/>
          </w:tcPr>
          <w:p w:rsidR="00A41594" w:rsidRPr="00C31B1C" w:rsidRDefault="00A41594" w:rsidP="00D21268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0" w:type="auto"/>
            <w:vMerge/>
            <w:vAlign w:val="center"/>
          </w:tcPr>
          <w:p w:rsidR="00A41594" w:rsidRPr="00C31B1C" w:rsidRDefault="00A41594" w:rsidP="003B6042">
            <w:pPr>
              <w:jc w:val="center"/>
            </w:pPr>
          </w:p>
        </w:tc>
        <w:tc>
          <w:tcPr>
            <w:tcW w:w="0" w:type="auto"/>
          </w:tcPr>
          <w:p w:rsidR="00A41594" w:rsidRPr="00C31B1C" w:rsidRDefault="00A41594" w:rsidP="00D21268">
            <w:pPr>
              <w:jc w:val="center"/>
            </w:pPr>
            <w:r>
              <w:rPr>
                <w:rFonts w:hint="eastAsia"/>
              </w:rPr>
              <w:t>72</w:t>
            </w:r>
            <w:r w:rsidR="00F04116">
              <w:t>–</w:t>
            </w:r>
            <w:r>
              <w:rPr>
                <w:rFonts w:hint="eastAsia"/>
              </w:rPr>
              <w:t>90</w:t>
            </w:r>
          </w:p>
        </w:tc>
        <w:tc>
          <w:tcPr>
            <w:tcW w:w="0" w:type="auto"/>
            <w:vMerge/>
          </w:tcPr>
          <w:p w:rsidR="00A41594" w:rsidRPr="00C31B1C" w:rsidRDefault="00A41594" w:rsidP="00195A99">
            <w:pPr>
              <w:spacing w:before="240"/>
              <w:jc w:val="center"/>
            </w:pPr>
          </w:p>
        </w:tc>
        <w:tc>
          <w:tcPr>
            <w:tcW w:w="0" w:type="auto"/>
          </w:tcPr>
          <w:p w:rsidR="00A41594" w:rsidRPr="00C31B1C" w:rsidRDefault="00A41594" w:rsidP="00D21268">
            <w:pPr>
              <w:jc w:val="center"/>
            </w:pPr>
            <w:r>
              <w:rPr>
                <w:rFonts w:hint="eastAsia"/>
              </w:rPr>
              <w:t>2017/06/20</w:t>
            </w:r>
          </w:p>
        </w:tc>
      </w:tr>
      <w:tr w:rsidR="00A41594" w:rsidTr="00A41594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41594" w:rsidRPr="00C31B1C" w:rsidRDefault="00A41594" w:rsidP="0019384E">
            <w:pPr>
              <w:jc w:val="center"/>
            </w:pPr>
            <w:r w:rsidRPr="00C31B1C">
              <w:t>CIB 8879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A41594" w:rsidRPr="00C31B1C" w:rsidRDefault="00A41594" w:rsidP="0029630A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A41594" w:rsidRPr="00C31B1C" w:rsidRDefault="00A41594" w:rsidP="003D23EA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A41594" w:rsidRPr="00C31B1C" w:rsidRDefault="00A41594" w:rsidP="007F592B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41594" w:rsidRPr="00C31B1C" w:rsidRDefault="00A41594" w:rsidP="0019384E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A41594" w:rsidRPr="00C31B1C" w:rsidRDefault="00A41594" w:rsidP="007A3C0C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41594" w:rsidRPr="00C31B1C" w:rsidRDefault="00A41594" w:rsidP="0019384E">
            <w:pPr>
              <w:jc w:val="center"/>
            </w:pPr>
            <w:r>
              <w:rPr>
                <w:rFonts w:hint="eastAsia"/>
              </w:rPr>
              <w:t>31.8</w:t>
            </w:r>
            <w:r w:rsidR="00F04116">
              <w:t>–</w:t>
            </w:r>
            <w:r>
              <w:rPr>
                <w:rFonts w:hint="eastAsia"/>
              </w:rPr>
              <w:t>9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A41594" w:rsidRPr="00C31B1C" w:rsidRDefault="00A41594" w:rsidP="00A41594">
            <w:pPr>
              <w:spacing w:before="240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41594" w:rsidRPr="00C31B1C" w:rsidRDefault="00A41594" w:rsidP="00470166">
            <w:pPr>
              <w:jc w:val="center"/>
            </w:pPr>
            <w:r>
              <w:rPr>
                <w:rFonts w:hint="eastAsia"/>
              </w:rPr>
              <w:t>201</w:t>
            </w:r>
            <w:r>
              <w:t>7/11/05</w:t>
            </w:r>
          </w:p>
        </w:tc>
      </w:tr>
      <w:tr w:rsidR="00091BC7" w:rsidTr="00A41594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91BC7" w:rsidRPr="00C31B1C" w:rsidRDefault="00091BC7" w:rsidP="0019384E">
            <w:pPr>
              <w:jc w:val="center"/>
            </w:pPr>
            <w:r w:rsidRPr="00C31B1C">
              <w:t>CIB 8879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91BC7" w:rsidRPr="00C31B1C" w:rsidRDefault="00091BC7" w:rsidP="0029630A">
            <w:pPr>
              <w:jc w:val="center"/>
            </w:pPr>
            <w:r>
              <w:rPr>
                <w:rFonts w:hint="eastAsia"/>
              </w:rPr>
              <w:t>8</w:t>
            </w:r>
            <w:r>
              <w:t>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91BC7" w:rsidRPr="00C31B1C" w:rsidRDefault="00091BC7" w:rsidP="003D23EA">
            <w:pPr>
              <w:jc w:val="center"/>
            </w:pPr>
            <w:r>
              <w:rPr>
                <w:rFonts w:hint="eastAsia"/>
              </w:rPr>
              <w:t>9</w:t>
            </w:r>
            <w: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91BC7" w:rsidRPr="00C31B1C" w:rsidRDefault="00091BC7" w:rsidP="007F592B">
            <w:pPr>
              <w:jc w:val="center"/>
            </w:pPr>
            <w:r>
              <w:rPr>
                <w:rFonts w:hint="eastAsia"/>
              </w:rPr>
              <w:t>512</w:t>
            </w:r>
            <w:r>
              <w:t>/sec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91BC7" w:rsidRPr="00C31B1C" w:rsidRDefault="00091BC7" w:rsidP="0019384E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91BC7" w:rsidRPr="00C31B1C" w:rsidRDefault="00091BC7" w:rsidP="007A3C0C">
            <w:pPr>
              <w:jc w:val="center"/>
            </w:pPr>
            <w:r>
              <w:rPr>
                <w:rFonts w:hint="eastAsia"/>
              </w:rPr>
              <w:t>5</w:t>
            </w:r>
            <w: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91BC7" w:rsidRPr="00C31B1C" w:rsidRDefault="00091BC7" w:rsidP="0019384E">
            <w:pPr>
              <w:jc w:val="center"/>
            </w:pPr>
            <w:r>
              <w:rPr>
                <w:rFonts w:hint="eastAsia"/>
              </w:rPr>
              <w:t>27.7</w:t>
            </w:r>
            <w:r w:rsidR="00F04116">
              <w:t>–</w:t>
            </w:r>
            <w:r>
              <w:rPr>
                <w:rFonts w:hint="eastAsia"/>
              </w:rPr>
              <w:t>9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091BC7" w:rsidRPr="00C31B1C" w:rsidRDefault="00091BC7" w:rsidP="00091BC7">
            <w:pPr>
              <w:spacing w:line="720" w:lineRule="auto"/>
              <w:jc w:val="center"/>
            </w:pPr>
            <w:r>
              <w:rPr>
                <w:rFonts w:hint="eastAsia"/>
              </w:rPr>
              <w:t>Q</w:t>
            </w:r>
            <w:r>
              <w:t>uantu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91BC7" w:rsidRPr="00C31B1C" w:rsidRDefault="00091BC7" w:rsidP="00470166">
            <w:pPr>
              <w:jc w:val="center"/>
            </w:pPr>
            <w:r>
              <w:rPr>
                <w:rFonts w:hint="eastAsia"/>
              </w:rPr>
              <w:t>2017/11/05</w:t>
            </w:r>
          </w:p>
        </w:tc>
      </w:tr>
      <w:tr w:rsidR="00091BC7" w:rsidTr="00B66F2E">
        <w:tc>
          <w:tcPr>
            <w:tcW w:w="0" w:type="auto"/>
            <w:vAlign w:val="center"/>
          </w:tcPr>
          <w:p w:rsidR="00091BC7" w:rsidRPr="00C31B1C" w:rsidRDefault="00091BC7" w:rsidP="0019384E">
            <w:pPr>
              <w:jc w:val="center"/>
            </w:pPr>
            <w:r w:rsidRPr="00C31B1C">
              <w:t>CIB 88803</w:t>
            </w:r>
          </w:p>
        </w:tc>
        <w:tc>
          <w:tcPr>
            <w:tcW w:w="0" w:type="auto"/>
            <w:vMerge/>
            <w:vAlign w:val="center"/>
          </w:tcPr>
          <w:p w:rsidR="00091BC7" w:rsidRPr="00C31B1C" w:rsidRDefault="00091BC7" w:rsidP="0029630A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091BC7" w:rsidRPr="00C31B1C" w:rsidRDefault="00091BC7" w:rsidP="003D23EA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091BC7" w:rsidRPr="00C31B1C" w:rsidRDefault="00091BC7" w:rsidP="007F592B">
            <w:pPr>
              <w:jc w:val="center"/>
            </w:pPr>
          </w:p>
        </w:tc>
        <w:tc>
          <w:tcPr>
            <w:tcW w:w="0" w:type="auto"/>
          </w:tcPr>
          <w:p w:rsidR="00091BC7" w:rsidRPr="00C31B1C" w:rsidRDefault="00091BC7" w:rsidP="0019384E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0" w:type="auto"/>
            <w:vMerge/>
            <w:vAlign w:val="center"/>
          </w:tcPr>
          <w:p w:rsidR="00091BC7" w:rsidRPr="00C31B1C" w:rsidRDefault="00091BC7" w:rsidP="007A3C0C">
            <w:pPr>
              <w:jc w:val="center"/>
            </w:pPr>
          </w:p>
        </w:tc>
        <w:tc>
          <w:tcPr>
            <w:tcW w:w="0" w:type="auto"/>
          </w:tcPr>
          <w:p w:rsidR="00091BC7" w:rsidRPr="00C31B1C" w:rsidRDefault="00091BC7" w:rsidP="0019384E">
            <w:pPr>
              <w:jc w:val="center"/>
            </w:pPr>
            <w:r>
              <w:rPr>
                <w:rFonts w:hint="eastAsia"/>
              </w:rPr>
              <w:t>28.6</w:t>
            </w:r>
            <w:r w:rsidR="00F04116">
              <w:t>–</w:t>
            </w:r>
            <w:r>
              <w:rPr>
                <w:rFonts w:hint="eastAsia"/>
              </w:rPr>
              <w:t>90</w:t>
            </w:r>
          </w:p>
        </w:tc>
        <w:tc>
          <w:tcPr>
            <w:tcW w:w="0" w:type="auto"/>
            <w:vMerge/>
          </w:tcPr>
          <w:p w:rsidR="00091BC7" w:rsidRPr="00C31B1C" w:rsidRDefault="00091BC7" w:rsidP="00A41594">
            <w:pPr>
              <w:jc w:val="center"/>
            </w:pPr>
          </w:p>
        </w:tc>
        <w:tc>
          <w:tcPr>
            <w:tcW w:w="0" w:type="auto"/>
          </w:tcPr>
          <w:p w:rsidR="00091BC7" w:rsidRPr="00C31B1C" w:rsidRDefault="00091BC7" w:rsidP="00470166">
            <w:pPr>
              <w:jc w:val="center"/>
            </w:pPr>
            <w:r>
              <w:rPr>
                <w:rFonts w:hint="eastAsia"/>
              </w:rPr>
              <w:t>2017/11/05</w:t>
            </w:r>
          </w:p>
        </w:tc>
      </w:tr>
      <w:tr w:rsidR="00091BC7" w:rsidTr="00B66F2E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91BC7" w:rsidRPr="00C31B1C" w:rsidRDefault="00091BC7" w:rsidP="0019384E">
            <w:pPr>
              <w:jc w:val="center"/>
            </w:pPr>
            <w:r w:rsidRPr="00C31B1C">
              <w:t>CIB 8881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91BC7" w:rsidRPr="00C31B1C" w:rsidRDefault="00091BC7" w:rsidP="0019384E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91BC7" w:rsidRPr="00C31B1C" w:rsidRDefault="00091BC7" w:rsidP="0019384E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91BC7" w:rsidRPr="00C31B1C" w:rsidRDefault="00091BC7" w:rsidP="0019384E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91BC7" w:rsidRPr="00C31B1C" w:rsidRDefault="00091BC7" w:rsidP="0019384E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91BC7" w:rsidRPr="00C31B1C" w:rsidRDefault="00091BC7" w:rsidP="0019384E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91BC7" w:rsidRPr="00C31B1C" w:rsidRDefault="00091BC7" w:rsidP="0019384E">
            <w:pPr>
              <w:jc w:val="center"/>
            </w:pPr>
            <w:r>
              <w:rPr>
                <w:rFonts w:hint="eastAsia"/>
              </w:rPr>
              <w:t>25</w:t>
            </w:r>
            <w:r w:rsidR="00F04116">
              <w:t>–</w:t>
            </w:r>
            <w:r>
              <w:rPr>
                <w:rFonts w:hint="eastAsia"/>
              </w:rPr>
              <w:t>5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091BC7" w:rsidRPr="00C31B1C" w:rsidRDefault="00091BC7" w:rsidP="00A41594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91BC7" w:rsidRPr="00C31B1C" w:rsidRDefault="00091BC7" w:rsidP="0019384E">
            <w:pPr>
              <w:jc w:val="center"/>
            </w:pPr>
            <w:r>
              <w:rPr>
                <w:rFonts w:hint="eastAsia"/>
              </w:rPr>
              <w:t>2017/11/05</w:t>
            </w:r>
          </w:p>
        </w:tc>
      </w:tr>
      <w:tr w:rsidR="00875512" w:rsidTr="00B66F2E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75512" w:rsidRPr="00C31B1C" w:rsidRDefault="00875512" w:rsidP="0019384E">
            <w:pPr>
              <w:jc w:val="center"/>
            </w:pPr>
            <w:r>
              <w:t xml:space="preserve">CIB </w:t>
            </w:r>
            <w:r w:rsidRPr="00C31B1C">
              <w:t>9462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75512" w:rsidRPr="00C31B1C" w:rsidRDefault="00875512" w:rsidP="00807A7D">
            <w:pPr>
              <w:jc w:val="center"/>
            </w:pPr>
            <w:r>
              <w:rPr>
                <w:rFonts w:hint="eastAsia"/>
              </w:rPr>
              <w:t>8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75512" w:rsidRPr="00C31B1C" w:rsidRDefault="00875512" w:rsidP="000C4A61">
            <w:pPr>
              <w:jc w:val="center"/>
            </w:pPr>
            <w:r>
              <w:rPr>
                <w:rFonts w:hint="eastAsia"/>
              </w:rPr>
              <w:t>9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75512" w:rsidRPr="00C31B1C" w:rsidRDefault="00875512" w:rsidP="00360353">
            <w:pPr>
              <w:jc w:val="center"/>
            </w:pPr>
            <w:r>
              <w:rPr>
                <w:rFonts w:hint="eastAsia"/>
              </w:rPr>
              <w:t>512</w:t>
            </w:r>
            <w:r>
              <w:t>/sec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75512" w:rsidRPr="00C31B1C" w:rsidRDefault="00875512" w:rsidP="0019384E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75512" w:rsidRPr="00C31B1C" w:rsidRDefault="00875512" w:rsidP="007B1B07">
            <w:pPr>
              <w:jc w:val="center"/>
            </w:pPr>
            <w:r>
              <w:rPr>
                <w:rFonts w:hint="eastAsia"/>
              </w:rPr>
              <w:t>5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75512" w:rsidRPr="00C31B1C" w:rsidRDefault="00875512" w:rsidP="0019384E">
            <w:pPr>
              <w:jc w:val="center"/>
            </w:pPr>
            <w:r>
              <w:rPr>
                <w:rFonts w:hint="eastAsia"/>
              </w:rPr>
              <w:t>32.3</w:t>
            </w:r>
            <w:r w:rsidR="00F04116">
              <w:t>–</w:t>
            </w:r>
            <w:r>
              <w:rPr>
                <w:rFonts w:hint="eastAsia"/>
              </w:rPr>
              <w:t>9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875512" w:rsidRPr="00C31B1C" w:rsidRDefault="00875512" w:rsidP="00875512">
            <w:pPr>
              <w:spacing w:before="240"/>
              <w:jc w:val="center"/>
            </w:pPr>
            <w:r>
              <w:rPr>
                <w:rFonts w:hint="eastAsia"/>
              </w:rPr>
              <w:t>Quantu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75512" w:rsidRPr="00C31B1C" w:rsidRDefault="00875512" w:rsidP="006A4CD3">
            <w:pPr>
              <w:jc w:val="center"/>
            </w:pPr>
            <w:r>
              <w:rPr>
                <w:rFonts w:hint="eastAsia"/>
              </w:rPr>
              <w:t>2017/11/06</w:t>
            </w:r>
          </w:p>
        </w:tc>
      </w:tr>
      <w:tr w:rsidR="00875512" w:rsidTr="00B66F2E">
        <w:tc>
          <w:tcPr>
            <w:tcW w:w="0" w:type="auto"/>
            <w:vAlign w:val="center"/>
          </w:tcPr>
          <w:p w:rsidR="00875512" w:rsidRPr="00C31B1C" w:rsidRDefault="00875512" w:rsidP="0019384E">
            <w:pPr>
              <w:jc w:val="center"/>
            </w:pPr>
            <w:r w:rsidRPr="00C31B1C">
              <w:t>CIB 94631</w:t>
            </w:r>
          </w:p>
        </w:tc>
        <w:tc>
          <w:tcPr>
            <w:tcW w:w="0" w:type="auto"/>
            <w:vMerge/>
            <w:vAlign w:val="center"/>
          </w:tcPr>
          <w:p w:rsidR="00875512" w:rsidRPr="00C31B1C" w:rsidRDefault="00875512" w:rsidP="00807A7D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875512" w:rsidRPr="00C31B1C" w:rsidRDefault="00875512" w:rsidP="000C4A61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875512" w:rsidRPr="00C31B1C" w:rsidRDefault="00875512" w:rsidP="00360353">
            <w:pPr>
              <w:jc w:val="center"/>
            </w:pPr>
          </w:p>
        </w:tc>
        <w:tc>
          <w:tcPr>
            <w:tcW w:w="0" w:type="auto"/>
          </w:tcPr>
          <w:p w:rsidR="00875512" w:rsidRPr="00C31B1C" w:rsidRDefault="00875512" w:rsidP="0019384E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0" w:type="auto"/>
            <w:vMerge/>
            <w:vAlign w:val="center"/>
          </w:tcPr>
          <w:p w:rsidR="00875512" w:rsidRPr="00C31B1C" w:rsidRDefault="00875512" w:rsidP="007B1B07">
            <w:pPr>
              <w:jc w:val="center"/>
            </w:pPr>
          </w:p>
        </w:tc>
        <w:tc>
          <w:tcPr>
            <w:tcW w:w="0" w:type="auto"/>
          </w:tcPr>
          <w:p w:rsidR="00875512" w:rsidRPr="00C31B1C" w:rsidRDefault="00875512" w:rsidP="0019384E">
            <w:pPr>
              <w:jc w:val="center"/>
            </w:pPr>
            <w:r>
              <w:rPr>
                <w:rFonts w:hint="eastAsia"/>
              </w:rPr>
              <w:t>33</w:t>
            </w:r>
            <w:r w:rsidR="00F04116">
              <w:t>–</w:t>
            </w:r>
            <w:r>
              <w:rPr>
                <w:rFonts w:hint="eastAsia"/>
              </w:rPr>
              <w:t>90</w:t>
            </w:r>
          </w:p>
        </w:tc>
        <w:tc>
          <w:tcPr>
            <w:tcW w:w="0" w:type="auto"/>
            <w:vMerge/>
          </w:tcPr>
          <w:p w:rsidR="00875512" w:rsidRPr="00C31B1C" w:rsidRDefault="00875512" w:rsidP="0019384E">
            <w:pPr>
              <w:jc w:val="center"/>
            </w:pPr>
          </w:p>
        </w:tc>
        <w:tc>
          <w:tcPr>
            <w:tcW w:w="0" w:type="auto"/>
          </w:tcPr>
          <w:p w:rsidR="00875512" w:rsidRPr="00C31B1C" w:rsidRDefault="00875512" w:rsidP="006A4CD3">
            <w:pPr>
              <w:jc w:val="center"/>
            </w:pPr>
            <w:r>
              <w:rPr>
                <w:rFonts w:hint="eastAsia"/>
              </w:rPr>
              <w:t>2017/11/05</w:t>
            </w:r>
          </w:p>
        </w:tc>
      </w:tr>
      <w:tr w:rsidR="00875512" w:rsidTr="00B66F2E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75512" w:rsidRPr="00C31B1C" w:rsidRDefault="00875512" w:rsidP="0019384E">
            <w:pPr>
              <w:jc w:val="center"/>
            </w:pPr>
            <w:r w:rsidRPr="00C31B1C">
              <w:t>CIB 9463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75512" w:rsidRPr="00C31B1C" w:rsidRDefault="00875512" w:rsidP="0019384E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75512" w:rsidRPr="00C31B1C" w:rsidRDefault="00875512" w:rsidP="0019384E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75512" w:rsidRPr="00C31B1C" w:rsidRDefault="00875512" w:rsidP="0019384E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75512" w:rsidRPr="00C31B1C" w:rsidRDefault="00875512" w:rsidP="0019384E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75512" w:rsidRPr="00C31B1C" w:rsidRDefault="00875512" w:rsidP="0019384E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75512" w:rsidRPr="00C31B1C" w:rsidRDefault="00875512" w:rsidP="0019384E">
            <w:pPr>
              <w:jc w:val="center"/>
            </w:pPr>
            <w:r>
              <w:rPr>
                <w:rFonts w:hint="eastAsia"/>
              </w:rPr>
              <w:t>34.2</w:t>
            </w:r>
            <w:r w:rsidR="00F04116">
              <w:t>–</w:t>
            </w:r>
            <w:r>
              <w:rPr>
                <w:rFonts w:hint="eastAsia"/>
              </w:rPr>
              <w:t>9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875512" w:rsidRPr="00C31B1C" w:rsidRDefault="00875512" w:rsidP="0019384E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75512" w:rsidRDefault="00875512" w:rsidP="0019384E">
            <w:pPr>
              <w:jc w:val="center"/>
            </w:pPr>
            <w:r>
              <w:rPr>
                <w:rFonts w:hint="eastAsia"/>
              </w:rPr>
              <w:t>2017/11/06</w:t>
            </w:r>
          </w:p>
        </w:tc>
      </w:tr>
    </w:tbl>
    <w:p w:rsidR="006D559D" w:rsidRPr="006D559D" w:rsidRDefault="006D559D" w:rsidP="003F1001">
      <w:bookmarkStart w:id="0" w:name="_GoBack"/>
      <w:bookmarkEnd w:id="0"/>
    </w:p>
    <w:sectPr w:rsidR="006D559D" w:rsidRPr="006D559D" w:rsidSect="001938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6D42" w:rsidRDefault="003C6D42" w:rsidP="008551B6">
      <w:r>
        <w:separator/>
      </w:r>
    </w:p>
  </w:endnote>
  <w:endnote w:type="continuationSeparator" w:id="0">
    <w:p w:rsidR="003C6D42" w:rsidRDefault="003C6D42" w:rsidP="00855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6D42" w:rsidRDefault="003C6D42" w:rsidP="008551B6">
      <w:r>
        <w:separator/>
      </w:r>
    </w:p>
  </w:footnote>
  <w:footnote w:type="continuationSeparator" w:id="0">
    <w:p w:rsidR="003C6D42" w:rsidRDefault="003C6D42" w:rsidP="008551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30C"/>
    <w:rsid w:val="0000178A"/>
    <w:rsid w:val="00030895"/>
    <w:rsid w:val="000610A9"/>
    <w:rsid w:val="000642D1"/>
    <w:rsid w:val="00091BC7"/>
    <w:rsid w:val="000B6287"/>
    <w:rsid w:val="000D69FF"/>
    <w:rsid w:val="000E1B3E"/>
    <w:rsid w:val="000F24BD"/>
    <w:rsid w:val="00101331"/>
    <w:rsid w:val="00136B62"/>
    <w:rsid w:val="001719F1"/>
    <w:rsid w:val="0019384E"/>
    <w:rsid w:val="001C22FA"/>
    <w:rsid w:val="00235FEB"/>
    <w:rsid w:val="00253916"/>
    <w:rsid w:val="00262191"/>
    <w:rsid w:val="00264C3A"/>
    <w:rsid w:val="002C3036"/>
    <w:rsid w:val="002F56AB"/>
    <w:rsid w:val="0035657D"/>
    <w:rsid w:val="0036448E"/>
    <w:rsid w:val="00364EE0"/>
    <w:rsid w:val="00375531"/>
    <w:rsid w:val="003810ED"/>
    <w:rsid w:val="003C6D42"/>
    <w:rsid w:val="003D24A1"/>
    <w:rsid w:val="003E1714"/>
    <w:rsid w:val="003E1745"/>
    <w:rsid w:val="003F1001"/>
    <w:rsid w:val="003F6C35"/>
    <w:rsid w:val="00417DA3"/>
    <w:rsid w:val="00487FDC"/>
    <w:rsid w:val="004C657B"/>
    <w:rsid w:val="004F0B01"/>
    <w:rsid w:val="0053418C"/>
    <w:rsid w:val="00541574"/>
    <w:rsid w:val="00553425"/>
    <w:rsid w:val="005551BC"/>
    <w:rsid w:val="00557BA7"/>
    <w:rsid w:val="00557FDC"/>
    <w:rsid w:val="00587265"/>
    <w:rsid w:val="00646D8D"/>
    <w:rsid w:val="00672C48"/>
    <w:rsid w:val="00695AC4"/>
    <w:rsid w:val="006C560C"/>
    <w:rsid w:val="006D559D"/>
    <w:rsid w:val="007057AA"/>
    <w:rsid w:val="00717549"/>
    <w:rsid w:val="007C01FA"/>
    <w:rsid w:val="008118F0"/>
    <w:rsid w:val="00832F28"/>
    <w:rsid w:val="008508C1"/>
    <w:rsid w:val="0085430C"/>
    <w:rsid w:val="008551B6"/>
    <w:rsid w:val="008657E9"/>
    <w:rsid w:val="00875512"/>
    <w:rsid w:val="008B05F7"/>
    <w:rsid w:val="008D380D"/>
    <w:rsid w:val="008D6CFB"/>
    <w:rsid w:val="009167C2"/>
    <w:rsid w:val="00981DE6"/>
    <w:rsid w:val="009C59B5"/>
    <w:rsid w:val="009F372D"/>
    <w:rsid w:val="00A41594"/>
    <w:rsid w:val="00A575C4"/>
    <w:rsid w:val="00BB0FD5"/>
    <w:rsid w:val="00BB6B6E"/>
    <w:rsid w:val="00BC059F"/>
    <w:rsid w:val="00C60921"/>
    <w:rsid w:val="00C95723"/>
    <w:rsid w:val="00CD0CCA"/>
    <w:rsid w:val="00D17572"/>
    <w:rsid w:val="00D21268"/>
    <w:rsid w:val="00D478C8"/>
    <w:rsid w:val="00D6633F"/>
    <w:rsid w:val="00D72F38"/>
    <w:rsid w:val="00DA07CB"/>
    <w:rsid w:val="00DC5044"/>
    <w:rsid w:val="00DD7653"/>
    <w:rsid w:val="00DF602A"/>
    <w:rsid w:val="00E12CA0"/>
    <w:rsid w:val="00E24838"/>
    <w:rsid w:val="00E778C8"/>
    <w:rsid w:val="00E85D27"/>
    <w:rsid w:val="00EB65B5"/>
    <w:rsid w:val="00EB6C9A"/>
    <w:rsid w:val="00EC2B1D"/>
    <w:rsid w:val="00ED43F1"/>
    <w:rsid w:val="00EF20F2"/>
    <w:rsid w:val="00EF36A8"/>
    <w:rsid w:val="00F024FC"/>
    <w:rsid w:val="00F04116"/>
    <w:rsid w:val="00F473E8"/>
    <w:rsid w:val="00F54092"/>
    <w:rsid w:val="00FD0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58EABDC-B7E4-4657-8AEA-3BBE6B4AB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43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C059F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8551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551B6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551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551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8</TotalTime>
  <Pages>2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KING UNIVERSITY</Company>
  <LinksUpToDate>false</LinksUpToDate>
  <CharactersWithSpaces>1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JIA</dc:creator>
  <cp:keywords/>
  <dc:description/>
  <cp:lastModifiedBy>Windows 用户</cp:lastModifiedBy>
  <cp:revision>93</cp:revision>
  <dcterms:created xsi:type="dcterms:W3CDTF">2018-03-19T09:54:00Z</dcterms:created>
  <dcterms:modified xsi:type="dcterms:W3CDTF">2018-09-21T04:38:00Z</dcterms:modified>
</cp:coreProperties>
</file>